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657" w:rsidRPr="005C6657" w:rsidRDefault="00A12ED0" w:rsidP="005C6657">
      <w:pPr>
        <w:jc w:val="center"/>
        <w:rPr>
          <w:rFonts w:ascii="Arial" w:hAnsi="Arial" w:cs="Arial"/>
          <w:b/>
          <w:bCs/>
          <w:sz w:val="32"/>
          <w:szCs w:val="32"/>
        </w:rPr>
      </w:pPr>
      <w:r w:rsidRPr="005C6657">
        <w:rPr>
          <w:rFonts w:ascii="Arial" w:hAnsi="Arial" w:cs="Arial"/>
          <w:b/>
          <w:bCs/>
          <w:sz w:val="32"/>
          <w:szCs w:val="32"/>
        </w:rPr>
        <w:t xml:space="preserve">Supplementary information - </w:t>
      </w:r>
      <w:r w:rsidR="00FB408F" w:rsidRPr="00FB408F">
        <w:rPr>
          <w:rFonts w:ascii="Arial" w:hAnsi="Arial" w:cs="Arial"/>
          <w:b/>
          <w:bCs/>
          <w:sz w:val="32"/>
          <w:szCs w:val="32"/>
        </w:rPr>
        <w:t>Prospective analysis plan</w:t>
      </w:r>
    </w:p>
    <w:p w:rsidR="005C6657" w:rsidRDefault="005C6657" w:rsidP="005C6657">
      <w:pPr>
        <w:rPr>
          <w:rFonts w:asciiTheme="minorBidi" w:hAnsiTheme="minorBidi"/>
        </w:rPr>
      </w:pPr>
    </w:p>
    <w:p w:rsidR="00FB408F" w:rsidRPr="00A36F55" w:rsidRDefault="00FB408F" w:rsidP="00FB408F">
      <w:pPr>
        <w:spacing w:after="120"/>
        <w:jc w:val="left"/>
        <w:rPr>
          <w:rFonts w:ascii="Arial" w:hAnsi="Arial"/>
          <w:b/>
        </w:rPr>
      </w:pPr>
      <w:r w:rsidRPr="00A36F55">
        <w:rPr>
          <w:rFonts w:ascii="Arial" w:hAnsi="Arial"/>
          <w:b/>
        </w:rPr>
        <w:t>Pathological procedures:</w:t>
      </w:r>
    </w:p>
    <w:p w:rsidR="00FB408F" w:rsidRPr="00A36F55" w:rsidRDefault="00FB408F" w:rsidP="00FB408F">
      <w:pPr>
        <w:spacing w:after="120"/>
        <w:jc w:val="left"/>
        <w:rPr>
          <w:rFonts w:ascii="Arial" w:hAnsi="Arial"/>
          <w:i/>
        </w:rPr>
      </w:pPr>
      <w:r w:rsidRPr="00A36F55">
        <w:rPr>
          <w:rFonts w:ascii="Arial" w:hAnsi="Arial"/>
          <w:i/>
        </w:rPr>
        <w:t>Minimally invasive autopsy (MIA)</w:t>
      </w:r>
    </w:p>
    <w:p w:rsidR="00FB408F" w:rsidRPr="00A36F55" w:rsidRDefault="00FB408F" w:rsidP="00FB408F">
      <w:pPr>
        <w:spacing w:after="120"/>
        <w:jc w:val="left"/>
        <w:rPr>
          <w:rFonts w:ascii="Arial" w:hAnsi="Arial"/>
        </w:rPr>
      </w:pPr>
      <w:r w:rsidRPr="00A36F55">
        <w:rPr>
          <w:rFonts w:ascii="Arial" w:hAnsi="Arial"/>
        </w:rPr>
        <w:t xml:space="preserve">MIAs will include a detailed external macroscopic examination and the targeted sampling of key-organ tissues by </w:t>
      </w:r>
      <w:r>
        <w:rPr>
          <w:rFonts w:ascii="Arial" w:hAnsi="Arial"/>
        </w:rPr>
        <w:t xml:space="preserve">automatic needles </w:t>
      </w:r>
      <w:r w:rsidRPr="00A36F55">
        <w:rPr>
          <w:rFonts w:ascii="Arial" w:hAnsi="Arial"/>
        </w:rPr>
        <w:t>(14-18 gauge). Different tissue specimens will be collected from each organ</w:t>
      </w:r>
      <w:r w:rsidRPr="00014F4B">
        <w:rPr>
          <w:rFonts w:ascii="Arial" w:hAnsi="Arial"/>
        </w:rPr>
        <w:t xml:space="preserve"> </w:t>
      </w:r>
      <w:r w:rsidRPr="00A36F55">
        <w:rPr>
          <w:rFonts w:ascii="Arial" w:hAnsi="Arial"/>
        </w:rPr>
        <w:t xml:space="preserve">targeted, some samples being fixed in 10% buffered neutral formalin and others directly snap-frozen in liquid nitrogen. Material fixed in formalin will be embedded in paraffin wax and later stained with hematoxylin and eosin. Minimally invasive sampling techniques of proven utility for the diagnosis of malaria (sampling for central nervous system tissue) will be included. Samples will be obtained with the guidance of a portable ultrasound machine, unless blind sampling is shown to be adequate. </w:t>
      </w:r>
    </w:p>
    <w:p w:rsidR="00FB408F" w:rsidRPr="00A36F55" w:rsidRDefault="00FB408F" w:rsidP="00FB408F">
      <w:pPr>
        <w:spacing w:after="120"/>
        <w:jc w:val="left"/>
        <w:rPr>
          <w:rFonts w:ascii="Arial" w:hAnsi="Arial"/>
        </w:rPr>
      </w:pPr>
      <w:r w:rsidRPr="00A36F55">
        <w:rPr>
          <w:rFonts w:ascii="Arial" w:hAnsi="Arial"/>
        </w:rPr>
        <w:t xml:space="preserve">There is </w:t>
      </w:r>
      <w:r>
        <w:rPr>
          <w:rFonts w:ascii="Arial" w:hAnsi="Arial"/>
        </w:rPr>
        <w:t xml:space="preserve">very limited information </w:t>
      </w:r>
      <w:r w:rsidRPr="00A36F55">
        <w:rPr>
          <w:rFonts w:ascii="Arial" w:hAnsi="Arial"/>
        </w:rPr>
        <w:t xml:space="preserve">in the literature about the optimal number of biopsies required for diagnosis in </w:t>
      </w:r>
      <w:r>
        <w:rPr>
          <w:rFonts w:ascii="Arial" w:hAnsi="Arial"/>
        </w:rPr>
        <w:t xml:space="preserve">the </w:t>
      </w:r>
      <w:r w:rsidRPr="00A36F55">
        <w:rPr>
          <w:rFonts w:ascii="Arial" w:hAnsi="Arial"/>
        </w:rPr>
        <w:t>MIA</w:t>
      </w:r>
      <w:r>
        <w:rPr>
          <w:rFonts w:ascii="Arial" w:hAnsi="Arial"/>
        </w:rPr>
        <w:t xml:space="preserve"> approach</w:t>
      </w:r>
      <w:r w:rsidRPr="00A36F55">
        <w:rPr>
          <w:rFonts w:ascii="Arial" w:hAnsi="Arial"/>
        </w:rPr>
        <w:t xml:space="preserve">. However, it </w:t>
      </w:r>
      <w:r>
        <w:rPr>
          <w:rFonts w:ascii="Arial" w:hAnsi="Arial"/>
        </w:rPr>
        <w:t xml:space="preserve">seems </w:t>
      </w:r>
      <w:r w:rsidRPr="00A36F55">
        <w:rPr>
          <w:rFonts w:ascii="Arial" w:hAnsi="Arial"/>
        </w:rPr>
        <w:t xml:space="preserve">reasonable to hypothesize that the </w:t>
      </w:r>
      <w:r>
        <w:rPr>
          <w:rFonts w:ascii="Arial" w:hAnsi="Arial"/>
        </w:rPr>
        <w:t xml:space="preserve">larger the </w:t>
      </w:r>
      <w:r w:rsidRPr="00A36F55">
        <w:rPr>
          <w:rFonts w:ascii="Arial" w:hAnsi="Arial"/>
        </w:rPr>
        <w:t xml:space="preserve">number of samples </w:t>
      </w:r>
      <w:r>
        <w:rPr>
          <w:rFonts w:ascii="Arial" w:hAnsi="Arial"/>
        </w:rPr>
        <w:t xml:space="preserve">the higher </w:t>
      </w:r>
      <w:r w:rsidRPr="00A36F55">
        <w:rPr>
          <w:rFonts w:ascii="Arial" w:hAnsi="Arial"/>
        </w:rPr>
        <w:t xml:space="preserve">the diagnostic accuracy of the procedure. </w:t>
      </w:r>
    </w:p>
    <w:p w:rsidR="00FB408F" w:rsidRPr="00A36F55" w:rsidRDefault="00FB408F" w:rsidP="00FB408F">
      <w:pPr>
        <w:spacing w:after="120"/>
        <w:jc w:val="left"/>
        <w:rPr>
          <w:rFonts w:ascii="Arial" w:hAnsi="Arial"/>
        </w:rPr>
      </w:pPr>
      <w:r w:rsidRPr="00A36F55">
        <w:rPr>
          <w:rFonts w:ascii="Arial" w:hAnsi="Arial"/>
        </w:rPr>
        <w:t xml:space="preserve">Samples for microbiological analysis </w:t>
      </w:r>
      <w:r>
        <w:rPr>
          <w:rFonts w:ascii="Arial" w:hAnsi="Arial"/>
        </w:rPr>
        <w:t xml:space="preserve">will </w:t>
      </w:r>
      <w:r w:rsidRPr="00A36F55">
        <w:rPr>
          <w:rFonts w:ascii="Arial" w:hAnsi="Arial"/>
        </w:rPr>
        <w:t xml:space="preserve">be </w:t>
      </w:r>
      <w:r>
        <w:rPr>
          <w:rFonts w:ascii="Arial" w:hAnsi="Arial"/>
        </w:rPr>
        <w:t>obtained</w:t>
      </w:r>
      <w:r w:rsidRPr="00A36F55">
        <w:rPr>
          <w:rFonts w:ascii="Arial" w:hAnsi="Arial"/>
        </w:rPr>
        <w:t xml:space="preserve"> under sterile conditions. Consequently, only one biopsy specimen </w:t>
      </w:r>
      <w:r>
        <w:rPr>
          <w:rFonts w:ascii="Arial" w:hAnsi="Arial"/>
        </w:rPr>
        <w:t xml:space="preserve">will </w:t>
      </w:r>
      <w:r w:rsidRPr="00A36F55">
        <w:rPr>
          <w:rFonts w:ascii="Arial" w:hAnsi="Arial"/>
        </w:rPr>
        <w:t xml:space="preserve">be obtained with each instrument, and a new </w:t>
      </w:r>
      <w:r>
        <w:rPr>
          <w:rFonts w:ascii="Arial" w:hAnsi="Arial"/>
        </w:rPr>
        <w:t>instrument</w:t>
      </w:r>
      <w:r w:rsidRPr="00A36F55">
        <w:rPr>
          <w:rFonts w:ascii="Arial" w:hAnsi="Arial"/>
        </w:rPr>
        <w:t xml:space="preserve"> </w:t>
      </w:r>
      <w:r>
        <w:rPr>
          <w:rFonts w:ascii="Arial" w:hAnsi="Arial"/>
        </w:rPr>
        <w:t xml:space="preserve">will </w:t>
      </w:r>
      <w:r w:rsidRPr="00A36F55">
        <w:rPr>
          <w:rFonts w:ascii="Arial" w:hAnsi="Arial"/>
        </w:rPr>
        <w:t xml:space="preserve">be required for each microbiological sample of </w:t>
      </w:r>
      <w:r>
        <w:rPr>
          <w:rFonts w:ascii="Arial" w:hAnsi="Arial"/>
        </w:rPr>
        <w:t xml:space="preserve">each </w:t>
      </w:r>
      <w:r w:rsidRPr="00A36F55">
        <w:rPr>
          <w:rFonts w:ascii="Arial" w:hAnsi="Arial"/>
        </w:rPr>
        <w:t xml:space="preserve">new organ. This </w:t>
      </w:r>
      <w:r>
        <w:rPr>
          <w:rFonts w:ascii="Arial" w:hAnsi="Arial"/>
        </w:rPr>
        <w:t xml:space="preserve">imply that </w:t>
      </w:r>
      <w:r w:rsidRPr="00A36F55">
        <w:rPr>
          <w:rFonts w:ascii="Arial" w:hAnsi="Arial"/>
        </w:rPr>
        <w:t xml:space="preserve">at least five disposable automatic biopsy needles will be needed per case (one </w:t>
      </w:r>
      <w:r>
        <w:rPr>
          <w:rFonts w:ascii="Arial" w:hAnsi="Arial"/>
        </w:rPr>
        <w:t>for</w:t>
      </w:r>
      <w:r w:rsidRPr="00A36F55">
        <w:rPr>
          <w:rFonts w:ascii="Arial" w:hAnsi="Arial"/>
        </w:rPr>
        <w:t xml:space="preserve"> the central nervous system, one </w:t>
      </w:r>
      <w:r>
        <w:rPr>
          <w:rFonts w:ascii="Arial" w:hAnsi="Arial"/>
        </w:rPr>
        <w:t>for</w:t>
      </w:r>
      <w:r w:rsidRPr="00A36F55">
        <w:rPr>
          <w:rFonts w:ascii="Arial" w:hAnsi="Arial"/>
        </w:rPr>
        <w:t xml:space="preserve"> each lung, one </w:t>
      </w:r>
      <w:r>
        <w:rPr>
          <w:rFonts w:ascii="Arial" w:hAnsi="Arial"/>
        </w:rPr>
        <w:t>for</w:t>
      </w:r>
      <w:r w:rsidRPr="00A36F55">
        <w:rPr>
          <w:rFonts w:ascii="Arial" w:hAnsi="Arial"/>
        </w:rPr>
        <w:t xml:space="preserve"> </w:t>
      </w:r>
      <w:r>
        <w:rPr>
          <w:rFonts w:ascii="Arial" w:hAnsi="Arial"/>
        </w:rPr>
        <w:t xml:space="preserve">the </w:t>
      </w:r>
      <w:r w:rsidRPr="00A36F55">
        <w:rPr>
          <w:rFonts w:ascii="Arial" w:hAnsi="Arial"/>
        </w:rPr>
        <w:t xml:space="preserve">liver, one </w:t>
      </w:r>
      <w:r>
        <w:rPr>
          <w:rFonts w:ascii="Arial" w:hAnsi="Arial"/>
        </w:rPr>
        <w:t>for</w:t>
      </w:r>
      <w:r w:rsidRPr="00A36F55">
        <w:rPr>
          <w:rFonts w:ascii="Arial" w:hAnsi="Arial"/>
        </w:rPr>
        <w:t xml:space="preserve"> </w:t>
      </w:r>
      <w:r>
        <w:rPr>
          <w:rFonts w:ascii="Arial" w:hAnsi="Arial"/>
        </w:rPr>
        <w:t xml:space="preserve">the </w:t>
      </w:r>
      <w:r w:rsidRPr="00A36F55">
        <w:rPr>
          <w:rFonts w:ascii="Arial" w:hAnsi="Arial"/>
        </w:rPr>
        <w:t xml:space="preserve">spleen). Samples </w:t>
      </w:r>
      <w:r>
        <w:rPr>
          <w:rFonts w:ascii="Arial" w:hAnsi="Arial"/>
        </w:rPr>
        <w:t xml:space="preserve">for </w:t>
      </w:r>
      <w:r w:rsidRPr="00A36F55">
        <w:rPr>
          <w:rFonts w:ascii="Arial" w:hAnsi="Arial"/>
        </w:rPr>
        <w:t xml:space="preserve">blood or CSF culture </w:t>
      </w:r>
      <w:r>
        <w:rPr>
          <w:rFonts w:ascii="Arial" w:hAnsi="Arial"/>
        </w:rPr>
        <w:t xml:space="preserve">will be </w:t>
      </w:r>
      <w:r w:rsidRPr="00A36F55">
        <w:rPr>
          <w:rFonts w:ascii="Arial" w:hAnsi="Arial"/>
        </w:rPr>
        <w:t xml:space="preserve">collected with more conventional (and cheaper) needles. Nevertheless, the megacore automatic biopsy instruments used in the study are reusable, which means that multiple guided core biopsies </w:t>
      </w:r>
      <w:r>
        <w:rPr>
          <w:rFonts w:ascii="Arial" w:hAnsi="Arial"/>
        </w:rPr>
        <w:t xml:space="preserve">will be </w:t>
      </w:r>
      <w:r w:rsidRPr="00A36F55">
        <w:rPr>
          <w:rFonts w:ascii="Arial" w:hAnsi="Arial"/>
        </w:rPr>
        <w:t xml:space="preserve">obtained with a single instrument. This strategy of multiple biopsies </w:t>
      </w:r>
      <w:r>
        <w:rPr>
          <w:rFonts w:ascii="Arial" w:hAnsi="Arial"/>
        </w:rPr>
        <w:t xml:space="preserve">will be </w:t>
      </w:r>
      <w:r w:rsidRPr="00A36F55">
        <w:rPr>
          <w:rFonts w:ascii="Arial" w:hAnsi="Arial"/>
        </w:rPr>
        <w:t xml:space="preserve">used to obtain several biopsy specimens for histological analysis after the initial sample for microbiology has been taken. These new biopsies </w:t>
      </w:r>
      <w:r>
        <w:rPr>
          <w:rFonts w:ascii="Arial" w:hAnsi="Arial"/>
        </w:rPr>
        <w:t xml:space="preserve">will be </w:t>
      </w:r>
      <w:r w:rsidRPr="00A36F55">
        <w:rPr>
          <w:rFonts w:ascii="Arial" w:hAnsi="Arial"/>
        </w:rPr>
        <w:t xml:space="preserve">adequate for histological processing and analysis because they do not require sterile conditions. </w:t>
      </w:r>
    </w:p>
    <w:p w:rsidR="00FB408F" w:rsidRPr="00A36F55" w:rsidRDefault="00FB408F" w:rsidP="00FB408F">
      <w:pPr>
        <w:spacing w:after="120"/>
        <w:jc w:val="left"/>
        <w:rPr>
          <w:rFonts w:ascii="Arial" w:hAnsi="Arial"/>
        </w:rPr>
      </w:pPr>
      <w:r w:rsidRPr="00A36F55">
        <w:rPr>
          <w:rFonts w:ascii="Arial" w:hAnsi="Arial"/>
        </w:rPr>
        <w:t xml:space="preserve">The number of samples to be taken per case for histological analysis </w:t>
      </w:r>
      <w:r>
        <w:rPr>
          <w:rFonts w:ascii="Arial" w:hAnsi="Arial"/>
        </w:rPr>
        <w:t xml:space="preserve">will be: </w:t>
      </w:r>
      <w:r w:rsidRPr="00A36F55">
        <w:rPr>
          <w:rFonts w:ascii="Arial" w:hAnsi="Arial"/>
        </w:rPr>
        <w:t xml:space="preserve">6 samples from each lung (upper, middle and lower lobes/fields), 2 from </w:t>
      </w:r>
      <w:r>
        <w:rPr>
          <w:rFonts w:ascii="Arial" w:hAnsi="Arial"/>
        </w:rPr>
        <w:t xml:space="preserve">the </w:t>
      </w:r>
      <w:r w:rsidRPr="00A36F55">
        <w:rPr>
          <w:rFonts w:ascii="Arial" w:hAnsi="Arial"/>
        </w:rPr>
        <w:t xml:space="preserve">heart, 2 from </w:t>
      </w:r>
      <w:r>
        <w:rPr>
          <w:rFonts w:ascii="Arial" w:hAnsi="Arial"/>
        </w:rPr>
        <w:t xml:space="preserve">the </w:t>
      </w:r>
      <w:r w:rsidRPr="00A36F55">
        <w:rPr>
          <w:rFonts w:ascii="Arial" w:hAnsi="Arial"/>
        </w:rPr>
        <w:t xml:space="preserve">spleen, 3 from the liver, 2 from the central nervous system and two </w:t>
      </w:r>
      <w:r>
        <w:rPr>
          <w:rFonts w:ascii="Arial" w:hAnsi="Arial"/>
        </w:rPr>
        <w:t xml:space="preserve">samples </w:t>
      </w:r>
      <w:r w:rsidRPr="00A36F55">
        <w:rPr>
          <w:rFonts w:ascii="Arial" w:hAnsi="Arial"/>
        </w:rPr>
        <w:t xml:space="preserve">from the kidney. Finally, additional samples </w:t>
      </w:r>
      <w:r>
        <w:rPr>
          <w:rFonts w:ascii="Arial" w:hAnsi="Arial"/>
        </w:rPr>
        <w:t xml:space="preserve">will be </w:t>
      </w:r>
      <w:r w:rsidRPr="00A36F55">
        <w:rPr>
          <w:rFonts w:ascii="Arial" w:hAnsi="Arial"/>
        </w:rPr>
        <w:t xml:space="preserve">obtained from lesions detected in the ultrasound evaluation, or </w:t>
      </w:r>
      <w:r>
        <w:rPr>
          <w:rFonts w:ascii="Arial" w:hAnsi="Arial"/>
        </w:rPr>
        <w:t>from</w:t>
      </w:r>
      <w:r w:rsidRPr="00A36F55">
        <w:rPr>
          <w:rFonts w:ascii="Arial" w:hAnsi="Arial"/>
        </w:rPr>
        <w:t xml:space="preserve"> organs such as the placenta or thymus should those be available. </w:t>
      </w:r>
    </w:p>
    <w:p w:rsidR="00FB408F" w:rsidRPr="00A36F55" w:rsidRDefault="00FB408F" w:rsidP="00FB408F">
      <w:pPr>
        <w:spacing w:after="120"/>
        <w:jc w:val="left"/>
        <w:rPr>
          <w:rFonts w:ascii="Arial" w:hAnsi="Arial"/>
          <w:i/>
        </w:rPr>
      </w:pPr>
      <w:r w:rsidRPr="00A36F55">
        <w:rPr>
          <w:rFonts w:ascii="Arial" w:hAnsi="Arial"/>
          <w:i/>
        </w:rPr>
        <w:t>Complete diagnostic autopsy (CDA)</w:t>
      </w:r>
    </w:p>
    <w:p w:rsidR="00FB408F" w:rsidRPr="00A36F55" w:rsidRDefault="00FB408F" w:rsidP="00FB408F">
      <w:pPr>
        <w:spacing w:after="120"/>
        <w:jc w:val="left"/>
        <w:rPr>
          <w:rFonts w:ascii="Arial" w:hAnsi="Arial"/>
        </w:rPr>
      </w:pPr>
      <w:r w:rsidRPr="00A36F55">
        <w:rPr>
          <w:rFonts w:ascii="Arial" w:hAnsi="Arial"/>
        </w:rPr>
        <w:t xml:space="preserve">Full post-mortem examination will be done as per </w:t>
      </w:r>
      <w:r>
        <w:rPr>
          <w:rFonts w:ascii="Arial" w:hAnsi="Arial"/>
        </w:rPr>
        <w:t>the prevailing</w:t>
      </w:r>
      <w:r w:rsidRPr="00A36F55">
        <w:rPr>
          <w:rFonts w:ascii="Arial" w:hAnsi="Arial"/>
        </w:rPr>
        <w:t xml:space="preserve"> regulations and procedures to discern underlying, immediate and contributing causes of death based on gross and microscopic findings. CDAs will include a complete dissection of the body and a detailed macroscopic evaluation of each organ using a standardized protocol. Samples will be collected for histological study from all macroscopically identified lesions and from specific organs. </w:t>
      </w:r>
      <w:r>
        <w:rPr>
          <w:rFonts w:ascii="Arial" w:hAnsi="Arial"/>
        </w:rPr>
        <w:t>P</w:t>
      </w:r>
      <w:r w:rsidRPr="00A36F55">
        <w:rPr>
          <w:rFonts w:ascii="Arial" w:hAnsi="Arial"/>
        </w:rPr>
        <w:t xml:space="preserve">eripheral blood </w:t>
      </w:r>
      <w:r>
        <w:rPr>
          <w:rFonts w:ascii="Arial" w:hAnsi="Arial"/>
        </w:rPr>
        <w:t xml:space="preserve">(20 mL) </w:t>
      </w:r>
      <w:r w:rsidRPr="00A36F55">
        <w:rPr>
          <w:rFonts w:ascii="Arial" w:hAnsi="Arial"/>
        </w:rPr>
        <w:t xml:space="preserve">from the inferior vena cava will be collected. In the case of perinatal and neonatal deaths, samples from the umbilical cord and placenta will also be collected. As for MIAs, two tissue specimens will be collected from each organ (formalin-fixed and snap-frozen). If necessary, further histochemical, immunohistochemical (on formalin-fixed, paraffin embedded tissue) or molecular analyses will be performed. Following the procedure the entry points will be closed with purse string sutures. </w:t>
      </w:r>
    </w:p>
    <w:p w:rsidR="00FB408F" w:rsidRPr="00A36F55" w:rsidRDefault="00FB408F" w:rsidP="00FB408F">
      <w:pPr>
        <w:spacing w:after="120"/>
        <w:jc w:val="left"/>
        <w:rPr>
          <w:rFonts w:ascii="Arial" w:hAnsi="Arial"/>
        </w:rPr>
      </w:pPr>
      <w:r>
        <w:rPr>
          <w:rFonts w:ascii="Arial" w:hAnsi="Arial"/>
        </w:rPr>
        <w:t>S</w:t>
      </w:r>
      <w:r w:rsidRPr="00A36F55">
        <w:rPr>
          <w:rFonts w:ascii="Arial" w:hAnsi="Arial"/>
        </w:rPr>
        <w:t xml:space="preserve">tandardized pathology procedures, both for </w:t>
      </w:r>
      <w:r>
        <w:rPr>
          <w:rFonts w:ascii="Arial" w:hAnsi="Arial"/>
        </w:rPr>
        <w:t xml:space="preserve">the </w:t>
      </w:r>
      <w:r w:rsidRPr="00A36F55">
        <w:rPr>
          <w:rFonts w:ascii="Arial" w:hAnsi="Arial"/>
        </w:rPr>
        <w:t xml:space="preserve">MIA and </w:t>
      </w:r>
      <w:r>
        <w:rPr>
          <w:rFonts w:ascii="Arial" w:hAnsi="Arial"/>
        </w:rPr>
        <w:t xml:space="preserve">the </w:t>
      </w:r>
      <w:r w:rsidRPr="00A36F55">
        <w:rPr>
          <w:rFonts w:ascii="Arial" w:hAnsi="Arial"/>
        </w:rPr>
        <w:t xml:space="preserve">CDA, will be predefined after the initial </w:t>
      </w:r>
      <w:r>
        <w:rPr>
          <w:rFonts w:ascii="Arial" w:hAnsi="Arial"/>
        </w:rPr>
        <w:t xml:space="preserve">investigators </w:t>
      </w:r>
      <w:r w:rsidRPr="007B24EF">
        <w:rPr>
          <w:rFonts w:ascii="Arial" w:hAnsi="Arial"/>
        </w:rPr>
        <w:t xml:space="preserve">meeting </w:t>
      </w:r>
      <w:r w:rsidRPr="002E2C1E">
        <w:rPr>
          <w:rFonts w:ascii="Arial" w:hAnsi="Arial"/>
        </w:rPr>
        <w:t>and</w:t>
      </w:r>
      <w:r>
        <w:rPr>
          <w:rFonts w:ascii="Arial" w:hAnsi="Arial"/>
        </w:rPr>
        <w:t xml:space="preserve"> the standard operating procedures </w:t>
      </w:r>
      <w:r w:rsidRPr="00A36F55">
        <w:rPr>
          <w:rFonts w:ascii="Arial" w:hAnsi="Arial"/>
        </w:rPr>
        <w:t>(</w:t>
      </w:r>
      <w:r>
        <w:rPr>
          <w:rFonts w:ascii="Arial" w:hAnsi="Arial"/>
        </w:rPr>
        <w:t>SOPs</w:t>
      </w:r>
      <w:r w:rsidRPr="00A36F55">
        <w:rPr>
          <w:rFonts w:ascii="Arial" w:hAnsi="Arial"/>
        </w:rPr>
        <w:t xml:space="preserve">) </w:t>
      </w:r>
      <w:r w:rsidRPr="00CA5A32">
        <w:rPr>
          <w:rFonts w:ascii="Arial" w:hAnsi="Arial"/>
        </w:rPr>
        <w:t xml:space="preserve">written. </w:t>
      </w:r>
      <w:r>
        <w:rPr>
          <w:rFonts w:ascii="Arial" w:hAnsi="Arial"/>
        </w:rPr>
        <w:t>Two pathologists will establish the final MIA diagnoses</w:t>
      </w:r>
      <w:r w:rsidRPr="00A36F55">
        <w:rPr>
          <w:rFonts w:ascii="Arial" w:hAnsi="Arial"/>
        </w:rPr>
        <w:t xml:space="preserve"> after independently </w:t>
      </w:r>
      <w:r w:rsidRPr="00A36F55">
        <w:rPr>
          <w:rFonts w:ascii="Arial" w:hAnsi="Arial"/>
        </w:rPr>
        <w:lastRenderedPageBreak/>
        <w:t xml:space="preserve">reviewing the histological slides and laboratory results. Similarly, two pathologists will establish the final CDA diagnoses after independent review of the histological slides, clinical records, laboratory results and macroscopic protocols. MIA sampling will </w:t>
      </w:r>
      <w:r>
        <w:rPr>
          <w:rFonts w:ascii="Arial" w:hAnsi="Arial"/>
        </w:rPr>
        <w:t xml:space="preserve">be </w:t>
      </w:r>
      <w:r w:rsidRPr="00A36F55">
        <w:rPr>
          <w:rFonts w:ascii="Arial" w:hAnsi="Arial"/>
        </w:rPr>
        <w:t xml:space="preserve">performed first and interpretation </w:t>
      </w:r>
      <w:r>
        <w:rPr>
          <w:rFonts w:ascii="Arial" w:hAnsi="Arial"/>
        </w:rPr>
        <w:t xml:space="preserve">will be </w:t>
      </w:r>
      <w:r w:rsidRPr="00A36F55">
        <w:rPr>
          <w:rFonts w:ascii="Arial" w:hAnsi="Arial"/>
        </w:rPr>
        <w:t xml:space="preserve">conducted in a blind manner </w:t>
      </w:r>
      <w:r>
        <w:rPr>
          <w:rFonts w:ascii="Arial" w:hAnsi="Arial"/>
        </w:rPr>
        <w:t>regarding</w:t>
      </w:r>
      <w:r w:rsidRPr="00A36F55">
        <w:rPr>
          <w:rFonts w:ascii="Arial" w:hAnsi="Arial"/>
        </w:rPr>
        <w:t xml:space="preserve"> the CDA findings. After </w:t>
      </w:r>
      <w:r>
        <w:rPr>
          <w:rFonts w:ascii="Arial" w:hAnsi="Arial"/>
        </w:rPr>
        <w:t xml:space="preserve">a </w:t>
      </w:r>
      <w:r w:rsidRPr="00A36F55">
        <w:rPr>
          <w:rFonts w:ascii="Arial" w:hAnsi="Arial"/>
        </w:rPr>
        <w:t>diagnos</w:t>
      </w:r>
      <w:r>
        <w:rPr>
          <w:rFonts w:ascii="Arial" w:hAnsi="Arial"/>
        </w:rPr>
        <w:t xml:space="preserve">is </w:t>
      </w:r>
      <w:r w:rsidRPr="00A36F55">
        <w:rPr>
          <w:rFonts w:ascii="Arial" w:hAnsi="Arial"/>
        </w:rPr>
        <w:t>ha</w:t>
      </w:r>
      <w:r>
        <w:rPr>
          <w:rFonts w:ascii="Arial" w:hAnsi="Arial"/>
        </w:rPr>
        <w:t xml:space="preserve">s </w:t>
      </w:r>
      <w:r w:rsidRPr="00A36F55">
        <w:rPr>
          <w:rFonts w:ascii="Arial" w:hAnsi="Arial"/>
        </w:rPr>
        <w:t xml:space="preserve">been reached with the different methods, the rate of MIA-CDA discrepancies will be determined. </w:t>
      </w:r>
      <w:r>
        <w:rPr>
          <w:rFonts w:ascii="Arial" w:hAnsi="Arial"/>
        </w:rPr>
        <w:t>In addition</w:t>
      </w:r>
      <w:r w:rsidRPr="00A36F55">
        <w:rPr>
          <w:rFonts w:ascii="Arial" w:hAnsi="Arial"/>
        </w:rPr>
        <w:t xml:space="preserve">, </w:t>
      </w:r>
      <w:r>
        <w:rPr>
          <w:rFonts w:ascii="Arial" w:hAnsi="Arial"/>
        </w:rPr>
        <w:t xml:space="preserve">the </w:t>
      </w:r>
      <w:r w:rsidRPr="00A36F55">
        <w:rPr>
          <w:rFonts w:ascii="Arial" w:hAnsi="Arial"/>
        </w:rPr>
        <w:t xml:space="preserve">clinical diagnoses obtained from those listed by the clinician on the clinical </w:t>
      </w:r>
      <w:r>
        <w:rPr>
          <w:rFonts w:ascii="Arial" w:hAnsi="Arial"/>
        </w:rPr>
        <w:t xml:space="preserve">record </w:t>
      </w:r>
      <w:r w:rsidRPr="00A36F55">
        <w:rPr>
          <w:rFonts w:ascii="Arial" w:hAnsi="Arial"/>
        </w:rPr>
        <w:t>will be compared to the autopsy diagnoses</w:t>
      </w:r>
      <w:r>
        <w:rPr>
          <w:rFonts w:ascii="Arial" w:hAnsi="Arial"/>
        </w:rPr>
        <w:t>,</w:t>
      </w:r>
      <w:r w:rsidRPr="00A36F55">
        <w:rPr>
          <w:rFonts w:ascii="Arial" w:hAnsi="Arial"/>
        </w:rPr>
        <w:t xml:space="preserve"> and the rate of clinico-pathological discrepancies on the CoD </w:t>
      </w:r>
      <w:r>
        <w:rPr>
          <w:rFonts w:ascii="Arial" w:hAnsi="Arial"/>
        </w:rPr>
        <w:t xml:space="preserve">will be </w:t>
      </w:r>
      <w:r w:rsidRPr="00A36F55">
        <w:rPr>
          <w:rFonts w:ascii="Arial" w:hAnsi="Arial"/>
        </w:rPr>
        <w:t>established.</w:t>
      </w:r>
    </w:p>
    <w:p w:rsidR="00FB408F" w:rsidRPr="00A36F55" w:rsidRDefault="00FB408F" w:rsidP="00FB408F">
      <w:pPr>
        <w:spacing w:after="120"/>
        <w:jc w:val="left"/>
        <w:rPr>
          <w:rFonts w:ascii="Arial" w:hAnsi="Arial"/>
          <w:b/>
        </w:rPr>
      </w:pPr>
      <w:r w:rsidRPr="00A36F55">
        <w:rPr>
          <w:rFonts w:ascii="Arial" w:hAnsi="Arial"/>
          <w:b/>
        </w:rPr>
        <w:t>Microbiological procedures:</w:t>
      </w:r>
    </w:p>
    <w:p w:rsidR="00FB408F" w:rsidRPr="00695619" w:rsidRDefault="00FB408F" w:rsidP="00FB408F">
      <w:pPr>
        <w:spacing w:after="120"/>
        <w:jc w:val="left"/>
        <w:rPr>
          <w:rFonts w:ascii="Arial" w:hAnsi="Arial"/>
        </w:rPr>
      </w:pPr>
      <w:r>
        <w:rPr>
          <w:rFonts w:ascii="Arial" w:hAnsi="Arial"/>
        </w:rPr>
        <w:t>T</w:t>
      </w:r>
      <w:r w:rsidRPr="00A36F55">
        <w:rPr>
          <w:rFonts w:ascii="Arial" w:hAnsi="Arial"/>
        </w:rPr>
        <w:t xml:space="preserve">horough microbiological investigation </w:t>
      </w:r>
      <w:r>
        <w:rPr>
          <w:rFonts w:ascii="Arial" w:hAnsi="Arial"/>
        </w:rPr>
        <w:t>of the</w:t>
      </w:r>
      <w:r w:rsidRPr="00A36F55">
        <w:rPr>
          <w:rFonts w:ascii="Arial" w:hAnsi="Arial"/>
        </w:rPr>
        <w:t xml:space="preserve"> samples (body fluids and tissues) obtained from the deceased individuals recruited to both the validation and the multicenter study</w:t>
      </w:r>
      <w:r>
        <w:rPr>
          <w:rFonts w:ascii="Arial" w:hAnsi="Arial"/>
        </w:rPr>
        <w:t>,</w:t>
      </w:r>
      <w:r w:rsidRPr="00A36F55">
        <w:rPr>
          <w:rFonts w:ascii="Arial" w:hAnsi="Arial"/>
        </w:rPr>
        <w:t xml:space="preserve"> will allow comprehensive screening of the most frequent infectious diseases in the area, including virus</w:t>
      </w:r>
      <w:r>
        <w:rPr>
          <w:rFonts w:ascii="Arial" w:hAnsi="Arial"/>
        </w:rPr>
        <w:t>es</w:t>
      </w:r>
      <w:r w:rsidRPr="00A36F55">
        <w:rPr>
          <w:rFonts w:ascii="Arial" w:hAnsi="Arial"/>
        </w:rPr>
        <w:t>, bacteria</w:t>
      </w:r>
      <w:r>
        <w:rPr>
          <w:rFonts w:ascii="Arial" w:hAnsi="Arial"/>
        </w:rPr>
        <w:t>s</w:t>
      </w:r>
      <w:r w:rsidRPr="00A36F55">
        <w:rPr>
          <w:rFonts w:ascii="Arial" w:hAnsi="Arial"/>
        </w:rPr>
        <w:t xml:space="preserve">, </w:t>
      </w:r>
      <w:r>
        <w:rPr>
          <w:rFonts w:ascii="Arial" w:hAnsi="Arial"/>
        </w:rPr>
        <w:t>fungi</w:t>
      </w:r>
      <w:r w:rsidRPr="00A36F55">
        <w:rPr>
          <w:rFonts w:ascii="Arial" w:hAnsi="Arial"/>
        </w:rPr>
        <w:t xml:space="preserve"> and parasites. Th</w:t>
      </w:r>
      <w:r>
        <w:rPr>
          <w:rFonts w:ascii="Arial" w:hAnsi="Arial"/>
        </w:rPr>
        <w:t xml:space="preserve">ese analyses </w:t>
      </w:r>
      <w:r w:rsidRPr="00A36F55">
        <w:rPr>
          <w:rFonts w:ascii="Arial" w:hAnsi="Arial"/>
        </w:rPr>
        <w:t>will complement</w:t>
      </w:r>
      <w:r>
        <w:rPr>
          <w:rFonts w:ascii="Arial" w:hAnsi="Arial"/>
        </w:rPr>
        <w:t xml:space="preserve"> the information provided by the</w:t>
      </w:r>
      <w:r w:rsidRPr="00A36F55">
        <w:rPr>
          <w:rFonts w:ascii="Arial" w:hAnsi="Arial"/>
        </w:rPr>
        <w:t xml:space="preserve"> histological findings. </w:t>
      </w:r>
      <w:r>
        <w:rPr>
          <w:rFonts w:ascii="Arial" w:hAnsi="Arial"/>
        </w:rPr>
        <w:t>The m</w:t>
      </w:r>
      <w:r w:rsidRPr="00A36F55">
        <w:rPr>
          <w:rFonts w:ascii="Arial" w:hAnsi="Arial"/>
        </w:rPr>
        <w:t xml:space="preserve">ethodologies used will include classical microbiology procedures and the use of a combination of molecular multiplex techniques, performed in a centralized manner at the </w:t>
      </w:r>
      <w:r>
        <w:rPr>
          <w:rFonts w:ascii="Arial" w:hAnsi="Arial"/>
        </w:rPr>
        <w:t>M</w:t>
      </w:r>
      <w:r w:rsidRPr="00A36F55">
        <w:rPr>
          <w:rFonts w:ascii="Arial" w:hAnsi="Arial"/>
        </w:rPr>
        <w:t xml:space="preserve">icrobiology </w:t>
      </w:r>
      <w:r>
        <w:rPr>
          <w:rFonts w:ascii="Arial" w:hAnsi="Arial"/>
        </w:rPr>
        <w:t>D</w:t>
      </w:r>
      <w:r w:rsidRPr="00A36F55">
        <w:rPr>
          <w:rFonts w:ascii="Arial" w:hAnsi="Arial"/>
        </w:rPr>
        <w:t xml:space="preserve">epartment of </w:t>
      </w:r>
      <w:r>
        <w:rPr>
          <w:rFonts w:ascii="Arial" w:hAnsi="Arial"/>
        </w:rPr>
        <w:t xml:space="preserve">the </w:t>
      </w:r>
      <w:r w:rsidRPr="00A36F55">
        <w:rPr>
          <w:rFonts w:ascii="Arial" w:hAnsi="Arial"/>
          <w:i/>
        </w:rPr>
        <w:t>Hospital Clínic</w:t>
      </w:r>
      <w:r w:rsidRPr="00A36F55">
        <w:rPr>
          <w:rFonts w:ascii="Arial" w:hAnsi="Arial"/>
        </w:rPr>
        <w:t xml:space="preserve">, in Barcelona, Spain. However, an important limitation of </w:t>
      </w:r>
      <w:r>
        <w:rPr>
          <w:rFonts w:ascii="Arial" w:hAnsi="Arial"/>
        </w:rPr>
        <w:t xml:space="preserve">the </w:t>
      </w:r>
      <w:r w:rsidRPr="00A36F55">
        <w:rPr>
          <w:rFonts w:ascii="Arial" w:hAnsi="Arial"/>
        </w:rPr>
        <w:t xml:space="preserve">microbiological examination of postmortem samples </w:t>
      </w:r>
      <w:r>
        <w:rPr>
          <w:rFonts w:ascii="Arial" w:hAnsi="Arial"/>
        </w:rPr>
        <w:t>is</w:t>
      </w:r>
      <w:r w:rsidRPr="00A36F55">
        <w:rPr>
          <w:rFonts w:ascii="Arial" w:hAnsi="Arial"/>
        </w:rPr>
        <w:t xml:space="preserve"> that postmortem culture isolates may contain mixed bacterial flora, some of which may be difficult to grow using standard culture methods, or may be overgrown by other bacteria. Molecular techniques </w:t>
      </w:r>
      <w:r>
        <w:rPr>
          <w:rFonts w:ascii="Arial" w:hAnsi="Arial"/>
        </w:rPr>
        <w:t xml:space="preserve">will </w:t>
      </w:r>
      <w:r w:rsidRPr="00A36F55">
        <w:rPr>
          <w:rFonts w:ascii="Arial" w:hAnsi="Arial"/>
        </w:rPr>
        <w:t>allow the detection of more fastidious organisms, and in combination with control samples (</w:t>
      </w:r>
      <w:r>
        <w:rPr>
          <w:rFonts w:ascii="Arial" w:hAnsi="Arial"/>
        </w:rPr>
        <w:t xml:space="preserve">such </w:t>
      </w:r>
      <w:r w:rsidRPr="00A36F55">
        <w:rPr>
          <w:rFonts w:ascii="Arial" w:hAnsi="Arial"/>
        </w:rPr>
        <w:t xml:space="preserve">as the </w:t>
      </w:r>
      <w:r>
        <w:rPr>
          <w:rFonts w:ascii="Arial" w:hAnsi="Arial"/>
        </w:rPr>
        <w:t xml:space="preserve">samples from the </w:t>
      </w:r>
      <w:r w:rsidRPr="00A36F55">
        <w:rPr>
          <w:rFonts w:ascii="Arial" w:hAnsi="Arial"/>
        </w:rPr>
        <w:t xml:space="preserve">contralateral lung) </w:t>
      </w:r>
      <w:r>
        <w:rPr>
          <w:rFonts w:ascii="Arial" w:hAnsi="Arial"/>
        </w:rPr>
        <w:t xml:space="preserve">will allow </w:t>
      </w:r>
      <w:r w:rsidRPr="00A36F55">
        <w:rPr>
          <w:rFonts w:ascii="Arial" w:hAnsi="Arial"/>
        </w:rPr>
        <w:t xml:space="preserve">differentiation from background postmortem non-pathogenic contaminants. </w:t>
      </w:r>
      <w:r w:rsidRPr="000142A4">
        <w:rPr>
          <w:rFonts w:ascii="Arial" w:hAnsi="Arial"/>
        </w:rPr>
        <w:t xml:space="preserve">All </w:t>
      </w:r>
      <w:r>
        <w:rPr>
          <w:rFonts w:ascii="Arial" w:hAnsi="Arial"/>
        </w:rPr>
        <w:t xml:space="preserve">the </w:t>
      </w:r>
      <w:r w:rsidRPr="000142A4">
        <w:rPr>
          <w:rFonts w:ascii="Arial" w:hAnsi="Arial"/>
        </w:rPr>
        <w:t>individuals recruited with clinical or pathological evidence of infection will be analyzed, starting with conventional cultures and followed</w:t>
      </w:r>
      <w:r>
        <w:rPr>
          <w:rFonts w:ascii="Arial" w:hAnsi="Arial"/>
        </w:rPr>
        <w:t>,</w:t>
      </w:r>
      <w:r w:rsidRPr="000142A4">
        <w:rPr>
          <w:rFonts w:ascii="Arial" w:hAnsi="Arial"/>
        </w:rPr>
        <w:t xml:space="preserve"> if necessary</w:t>
      </w:r>
      <w:r>
        <w:rPr>
          <w:rFonts w:ascii="Arial" w:hAnsi="Arial"/>
        </w:rPr>
        <w:t>,</w:t>
      </w:r>
      <w:r w:rsidRPr="000142A4">
        <w:rPr>
          <w:rFonts w:ascii="Arial" w:hAnsi="Arial"/>
        </w:rPr>
        <w:t xml:space="preserve"> by more specific and sensitive molecular techniques.</w:t>
      </w:r>
      <w:r w:rsidRPr="00A36F55">
        <w:rPr>
          <w:rFonts w:ascii="Arial" w:hAnsi="Arial"/>
        </w:rPr>
        <w:t xml:space="preserve"> A systematic PCR screening for all potential microorganisms related to death is </w:t>
      </w:r>
      <w:r>
        <w:rPr>
          <w:rFonts w:ascii="Arial" w:hAnsi="Arial"/>
        </w:rPr>
        <w:t xml:space="preserve">not currently </w:t>
      </w:r>
      <w:r w:rsidRPr="00A36F55">
        <w:rPr>
          <w:rFonts w:ascii="Arial" w:hAnsi="Arial"/>
        </w:rPr>
        <w:t xml:space="preserve">feasible due to the </w:t>
      </w:r>
      <w:r>
        <w:rPr>
          <w:rFonts w:ascii="Arial" w:hAnsi="Arial"/>
        </w:rPr>
        <w:t xml:space="preserve">large </w:t>
      </w:r>
      <w:r w:rsidRPr="00A36F55">
        <w:rPr>
          <w:rFonts w:ascii="Arial" w:hAnsi="Arial"/>
        </w:rPr>
        <w:t xml:space="preserve">number of microorganisms and cost of </w:t>
      </w:r>
      <w:r>
        <w:rPr>
          <w:rFonts w:ascii="Arial" w:hAnsi="Arial"/>
        </w:rPr>
        <w:t xml:space="preserve">the </w:t>
      </w:r>
      <w:r w:rsidRPr="00A36F55">
        <w:rPr>
          <w:rFonts w:ascii="Arial" w:hAnsi="Arial"/>
        </w:rPr>
        <w:t xml:space="preserve">molecular techniques. </w:t>
      </w:r>
      <w:r>
        <w:rPr>
          <w:rFonts w:ascii="Arial" w:hAnsi="Arial"/>
        </w:rPr>
        <w:t>Therefore</w:t>
      </w:r>
      <w:r w:rsidRPr="00A36F55">
        <w:rPr>
          <w:rFonts w:ascii="Arial" w:hAnsi="Arial"/>
        </w:rPr>
        <w:t>,</w:t>
      </w:r>
      <w:r w:rsidR="006405E9">
        <w:rPr>
          <w:rFonts w:ascii="Arial" w:hAnsi="Arial"/>
        </w:rPr>
        <w:t xml:space="preserve"> </w:t>
      </w:r>
      <w:r w:rsidRPr="00A36F55">
        <w:rPr>
          <w:rFonts w:ascii="Arial" w:hAnsi="Arial"/>
        </w:rPr>
        <w:t>before study</w:t>
      </w:r>
      <w:r>
        <w:rPr>
          <w:rFonts w:ascii="Arial" w:hAnsi="Arial"/>
        </w:rPr>
        <w:t xml:space="preserve"> initiation</w:t>
      </w:r>
      <w:r w:rsidRPr="00A36F55">
        <w:rPr>
          <w:rFonts w:ascii="Arial" w:hAnsi="Arial"/>
        </w:rPr>
        <w:t xml:space="preserve">, a logical algorithm </w:t>
      </w:r>
      <w:r>
        <w:rPr>
          <w:rFonts w:ascii="Arial" w:hAnsi="Arial"/>
        </w:rPr>
        <w:t xml:space="preserve">will be </w:t>
      </w:r>
      <w:r w:rsidRPr="00A36F55">
        <w:rPr>
          <w:rFonts w:ascii="Arial" w:hAnsi="Arial"/>
        </w:rPr>
        <w:t>predefine</w:t>
      </w:r>
      <w:r>
        <w:rPr>
          <w:rFonts w:ascii="Arial" w:hAnsi="Arial"/>
        </w:rPr>
        <w:t>d, that will include</w:t>
      </w:r>
      <w:r w:rsidRPr="00A36F55">
        <w:rPr>
          <w:rFonts w:ascii="Arial" w:hAnsi="Arial"/>
        </w:rPr>
        <w:t xml:space="preserve"> </w:t>
      </w:r>
      <w:r w:rsidRPr="00A36F55">
        <w:rPr>
          <w:rFonts w:ascii="Arial" w:hAnsi="Arial"/>
        </w:rPr>
        <w:t xml:space="preserve">the patient’s age, the pathology </w:t>
      </w:r>
      <w:r>
        <w:rPr>
          <w:rFonts w:ascii="Arial" w:hAnsi="Arial"/>
        </w:rPr>
        <w:t xml:space="preserve">lesions, the </w:t>
      </w:r>
      <w:r w:rsidRPr="00A36F55">
        <w:rPr>
          <w:rFonts w:ascii="Arial" w:hAnsi="Arial"/>
        </w:rPr>
        <w:t>classical microbiology and parasitology data, and complemented</w:t>
      </w:r>
      <w:r>
        <w:rPr>
          <w:rFonts w:ascii="Arial" w:hAnsi="Arial"/>
        </w:rPr>
        <w:t>,</w:t>
      </w:r>
      <w:r w:rsidRPr="00A36F55">
        <w:rPr>
          <w:rFonts w:ascii="Arial" w:hAnsi="Arial"/>
        </w:rPr>
        <w:t xml:space="preserve"> if necessary</w:t>
      </w:r>
      <w:r>
        <w:rPr>
          <w:rFonts w:ascii="Arial" w:hAnsi="Arial"/>
        </w:rPr>
        <w:t>,</w:t>
      </w:r>
      <w:r w:rsidRPr="00A36F55">
        <w:rPr>
          <w:rFonts w:ascii="Arial" w:hAnsi="Arial"/>
        </w:rPr>
        <w:t xml:space="preserve"> by more specific and sensitive molecular techniques. Thus, for some patients, it </w:t>
      </w:r>
      <w:r>
        <w:rPr>
          <w:rFonts w:ascii="Arial" w:hAnsi="Arial"/>
        </w:rPr>
        <w:t xml:space="preserve">will not </w:t>
      </w:r>
      <w:r w:rsidRPr="00A36F55">
        <w:rPr>
          <w:rFonts w:ascii="Arial" w:hAnsi="Arial"/>
        </w:rPr>
        <w:t xml:space="preserve">be necessary to perform pathogen-specific techniques should the cause of death be clearly identified by </w:t>
      </w:r>
      <w:r>
        <w:rPr>
          <w:rFonts w:ascii="Arial" w:hAnsi="Arial"/>
        </w:rPr>
        <w:t xml:space="preserve">the </w:t>
      </w:r>
      <w:r w:rsidRPr="00A36F55">
        <w:rPr>
          <w:rFonts w:ascii="Arial" w:hAnsi="Arial"/>
        </w:rPr>
        <w:t>pathology examinations and classical microbiology. Contrarily, some patients</w:t>
      </w:r>
      <w:r>
        <w:rPr>
          <w:rFonts w:ascii="Arial" w:hAnsi="Arial"/>
        </w:rPr>
        <w:t xml:space="preserve"> may need</w:t>
      </w:r>
      <w:r w:rsidRPr="00A36F55">
        <w:rPr>
          <w:rFonts w:ascii="Arial" w:hAnsi="Arial"/>
        </w:rPr>
        <w:t xml:space="preserve"> a wide variety of pathogen specific and/or generic PCRs to investigate other causes of death. Detailed and standardized microbiological procedures and priority algorithms will be predefined after the initial workshop meeting and </w:t>
      </w:r>
      <w:r>
        <w:rPr>
          <w:rFonts w:ascii="Arial" w:hAnsi="Arial"/>
        </w:rPr>
        <w:t>included in the</w:t>
      </w:r>
      <w:r w:rsidRPr="00A36F55">
        <w:rPr>
          <w:rFonts w:ascii="Arial" w:hAnsi="Arial"/>
        </w:rPr>
        <w:t xml:space="preserve"> </w:t>
      </w:r>
      <w:r>
        <w:rPr>
          <w:rFonts w:ascii="Arial" w:hAnsi="Arial"/>
        </w:rPr>
        <w:t>SOPs</w:t>
      </w:r>
      <w:r w:rsidRPr="00A36F55">
        <w:rPr>
          <w:rFonts w:ascii="Arial" w:hAnsi="Arial"/>
        </w:rPr>
        <w:t xml:space="preserve">. </w:t>
      </w:r>
    </w:p>
    <w:p w:rsidR="00FB408F" w:rsidRPr="00A36F55" w:rsidRDefault="00FB408F" w:rsidP="00FB408F">
      <w:pPr>
        <w:spacing w:after="120"/>
        <w:jc w:val="left"/>
        <w:rPr>
          <w:rFonts w:ascii="Arial" w:hAnsi="Arial"/>
          <w:i/>
        </w:rPr>
      </w:pPr>
      <w:r w:rsidRPr="00A36F55">
        <w:rPr>
          <w:rFonts w:ascii="Arial" w:hAnsi="Arial"/>
          <w:i/>
        </w:rPr>
        <w:t>Examples of the microbiology procedures:</w:t>
      </w:r>
    </w:p>
    <w:p w:rsidR="00FB408F" w:rsidRPr="00A36F55" w:rsidRDefault="00FB408F" w:rsidP="00FB408F">
      <w:pPr>
        <w:spacing w:after="120"/>
        <w:jc w:val="left"/>
        <w:rPr>
          <w:rFonts w:ascii="Arial" w:hAnsi="Arial"/>
          <w:i/>
        </w:rPr>
      </w:pPr>
      <w:r w:rsidRPr="00A36F55">
        <w:rPr>
          <w:rFonts w:ascii="Arial" w:hAnsi="Arial"/>
          <w:i/>
          <w:u w:val="single"/>
        </w:rPr>
        <w:t>Procedure 1</w:t>
      </w:r>
      <w:r w:rsidRPr="00A36F55">
        <w:rPr>
          <w:rFonts w:ascii="Arial" w:hAnsi="Arial"/>
          <w:i/>
        </w:rPr>
        <w:t>. Classical microbiological culture of samples and parasitological investigations</w:t>
      </w:r>
    </w:p>
    <w:p w:rsidR="00FB408F" w:rsidRPr="00A36F55" w:rsidRDefault="00FB408F" w:rsidP="00FB408F">
      <w:pPr>
        <w:spacing w:after="120"/>
        <w:jc w:val="left"/>
        <w:rPr>
          <w:rFonts w:ascii="Arial" w:hAnsi="Arial"/>
        </w:rPr>
      </w:pPr>
      <w:r>
        <w:rPr>
          <w:rFonts w:ascii="Arial" w:hAnsi="Arial"/>
        </w:rPr>
        <w:t>P</w:t>
      </w:r>
      <w:r w:rsidRPr="00A36F55">
        <w:rPr>
          <w:rFonts w:ascii="Arial" w:hAnsi="Arial"/>
        </w:rPr>
        <w:t xml:space="preserve">ostmortem </w:t>
      </w:r>
      <w:r>
        <w:rPr>
          <w:rFonts w:ascii="Arial" w:hAnsi="Arial"/>
        </w:rPr>
        <w:t>m</w:t>
      </w:r>
      <w:r w:rsidRPr="00A36F55">
        <w:rPr>
          <w:rFonts w:ascii="Arial" w:hAnsi="Arial"/>
        </w:rPr>
        <w:t>icrobiology</w:t>
      </w:r>
      <w:r>
        <w:rPr>
          <w:rFonts w:ascii="Arial" w:hAnsi="Arial"/>
        </w:rPr>
        <w:t xml:space="preserve"> cultures</w:t>
      </w:r>
      <w:r w:rsidRPr="00A36F55">
        <w:rPr>
          <w:rFonts w:ascii="Arial" w:hAnsi="Arial"/>
        </w:rPr>
        <w:t xml:space="preserve"> ha</w:t>
      </w:r>
      <w:r>
        <w:rPr>
          <w:rFonts w:ascii="Arial" w:hAnsi="Arial"/>
        </w:rPr>
        <w:t>ve</w:t>
      </w:r>
      <w:r w:rsidRPr="00A36F55">
        <w:rPr>
          <w:rFonts w:ascii="Arial" w:hAnsi="Arial"/>
        </w:rPr>
        <w:t xml:space="preserve"> long been said to be of little value. Indeed, microbiological contamination of postmortem tissue and lack of detection sensitivity secondary to the fastidiousness of a pathogen or the diagnostic test chosen to detect it are major potential limitations to applying classical microbiology </w:t>
      </w:r>
      <w:r>
        <w:rPr>
          <w:rFonts w:ascii="Arial" w:hAnsi="Arial"/>
        </w:rPr>
        <w:t xml:space="preserve">techniques </w:t>
      </w:r>
      <w:r w:rsidRPr="00A36F55">
        <w:rPr>
          <w:rFonts w:ascii="Arial" w:hAnsi="Arial"/>
        </w:rPr>
        <w:t xml:space="preserve">to postmortem samples. </w:t>
      </w:r>
      <w:r w:rsidRPr="00A36F55">
        <w:rPr>
          <w:rFonts w:ascii="Arial" w:hAnsi="Arial"/>
          <w:lang w:val="en-GB"/>
        </w:rPr>
        <w:t xml:space="preserve">Thus, </w:t>
      </w:r>
      <w:r>
        <w:rPr>
          <w:rFonts w:ascii="Arial" w:hAnsi="Arial"/>
          <w:lang w:val="en-GB"/>
        </w:rPr>
        <w:t xml:space="preserve">classical </w:t>
      </w:r>
      <w:r w:rsidRPr="00A36F55">
        <w:rPr>
          <w:rFonts w:ascii="Arial" w:hAnsi="Arial"/>
        </w:rPr>
        <w:t xml:space="preserve">culture methods may be of great use to enhance diagnostic </w:t>
      </w:r>
      <w:r w:rsidRPr="0027257D">
        <w:rPr>
          <w:rFonts w:ascii="Arial" w:hAnsi="Arial"/>
        </w:rPr>
        <w:t>capacities</w:t>
      </w:r>
      <w:r w:rsidRPr="00A36F55">
        <w:rPr>
          <w:rFonts w:ascii="Arial" w:hAnsi="Arial"/>
        </w:rPr>
        <w:t xml:space="preserve"> when trying to ascertain likely causes of death, and a first step to perform in the diagnosis of infections. </w:t>
      </w:r>
      <w:r>
        <w:rPr>
          <w:rFonts w:ascii="Arial" w:hAnsi="Arial"/>
          <w:lang w:val="en-GB"/>
        </w:rPr>
        <w:t>C</w:t>
      </w:r>
      <w:r w:rsidRPr="00A36F55">
        <w:rPr>
          <w:rFonts w:ascii="Arial" w:hAnsi="Arial"/>
          <w:lang w:val="en-GB"/>
        </w:rPr>
        <w:t xml:space="preserve">orrect interpretation of the microbiological results </w:t>
      </w:r>
      <w:r>
        <w:rPr>
          <w:rFonts w:ascii="Arial" w:hAnsi="Arial"/>
          <w:lang w:val="en-GB"/>
        </w:rPr>
        <w:t>must be</w:t>
      </w:r>
      <w:r w:rsidRPr="00A36F55">
        <w:rPr>
          <w:rFonts w:ascii="Arial" w:hAnsi="Arial"/>
          <w:lang w:val="en-GB"/>
        </w:rPr>
        <w:t xml:space="preserve"> take</w:t>
      </w:r>
      <w:r>
        <w:rPr>
          <w:rFonts w:ascii="Arial" w:hAnsi="Arial"/>
          <w:lang w:val="en-GB"/>
        </w:rPr>
        <w:t>n</w:t>
      </w:r>
      <w:r w:rsidRPr="00A36F55">
        <w:rPr>
          <w:rFonts w:ascii="Arial" w:hAnsi="Arial"/>
          <w:lang w:val="en-GB"/>
        </w:rPr>
        <w:t xml:space="preserve"> into consideration: i. the sample from which the microorganism has been isolated; ii. potential pathogenicity of the isolated microorganism and iii. </w:t>
      </w:r>
      <w:r>
        <w:rPr>
          <w:rFonts w:ascii="Arial" w:hAnsi="Arial"/>
          <w:lang w:val="en-GB"/>
        </w:rPr>
        <w:t xml:space="preserve">the </w:t>
      </w:r>
      <w:r w:rsidRPr="00A36F55">
        <w:rPr>
          <w:rFonts w:ascii="Arial" w:hAnsi="Arial"/>
          <w:lang w:val="en-GB"/>
        </w:rPr>
        <w:t xml:space="preserve">habitual microbiota of the sample. Direct inoculation of other samples such as body fluid or tissues will be carried out using conventional methods for isolation of aerobes </w:t>
      </w:r>
      <w:r w:rsidRPr="00A36F55">
        <w:rPr>
          <w:rFonts w:ascii="Arial" w:hAnsi="Arial"/>
          <w:lang w:val="en-GB"/>
        </w:rPr>
        <w:lastRenderedPageBreak/>
        <w:t xml:space="preserve">and anaerobes: </w:t>
      </w:r>
      <w:r>
        <w:rPr>
          <w:rFonts w:ascii="Arial" w:hAnsi="Arial"/>
          <w:lang w:val="en-GB"/>
        </w:rPr>
        <w:t>b</w:t>
      </w:r>
      <w:r w:rsidRPr="00A36F55">
        <w:rPr>
          <w:rFonts w:ascii="Arial" w:hAnsi="Arial"/>
          <w:lang w:val="en-GB"/>
        </w:rPr>
        <w:t>lood agar, chocolate agar, MacConkey and colistin-nalidixic acid agar.</w:t>
      </w:r>
      <w:r>
        <w:rPr>
          <w:rFonts w:ascii="Arial" w:hAnsi="Arial"/>
          <w:lang w:val="en-GB"/>
        </w:rPr>
        <w:t xml:space="preserve"> </w:t>
      </w:r>
      <w:r w:rsidRPr="00A36F55">
        <w:rPr>
          <w:rFonts w:ascii="Arial" w:hAnsi="Arial"/>
          <w:lang w:val="en-GB"/>
        </w:rPr>
        <w:t>Schaedler agar will be used</w:t>
      </w:r>
      <w:r w:rsidRPr="00D15CC9">
        <w:rPr>
          <w:rFonts w:ascii="Arial" w:hAnsi="Arial"/>
          <w:lang w:val="en-GB"/>
        </w:rPr>
        <w:t xml:space="preserve"> </w:t>
      </w:r>
      <w:r>
        <w:rPr>
          <w:rFonts w:ascii="Arial" w:hAnsi="Arial"/>
          <w:lang w:val="en-GB"/>
        </w:rPr>
        <w:t>t</w:t>
      </w:r>
      <w:r w:rsidRPr="00A36F55">
        <w:rPr>
          <w:rFonts w:ascii="Arial" w:hAnsi="Arial"/>
          <w:lang w:val="en-GB"/>
        </w:rPr>
        <w:t>o isolate anaerobic bacteria. In addition, broth such as</w:t>
      </w:r>
      <w:r>
        <w:rPr>
          <w:rFonts w:ascii="Arial" w:hAnsi="Arial"/>
          <w:lang w:val="en-GB"/>
        </w:rPr>
        <w:t>,</w:t>
      </w:r>
      <w:r w:rsidRPr="00A36F55">
        <w:rPr>
          <w:rFonts w:ascii="Arial" w:hAnsi="Arial"/>
          <w:lang w:val="en-GB"/>
        </w:rPr>
        <w:t xml:space="preserve"> thioglycolate will be inoculated. Thayer-Martin agar will be inoculated from CSF, tissues or respiratory samples when meningococcemia, bacterial meningitis or sepsis is suspected.</w:t>
      </w:r>
      <w:r w:rsidRPr="00A36F55">
        <w:rPr>
          <w:rFonts w:ascii="Arial" w:hAnsi="Arial"/>
          <w:color w:val="000000"/>
          <w:lang w:val="en-GB"/>
        </w:rPr>
        <w:t xml:space="preserve"> All human tissue</w:t>
      </w:r>
      <w:r>
        <w:rPr>
          <w:rFonts w:ascii="Arial" w:hAnsi="Arial"/>
          <w:color w:val="000000"/>
          <w:lang w:val="en-GB"/>
        </w:rPr>
        <w:t>s</w:t>
      </w:r>
      <w:r w:rsidRPr="00A36F55">
        <w:rPr>
          <w:rFonts w:ascii="Arial" w:hAnsi="Arial"/>
          <w:color w:val="000000"/>
          <w:lang w:val="en-GB"/>
        </w:rPr>
        <w:t xml:space="preserve"> will be ideally removed no later than 4–6 hours postmortem (more flexibility will be allowed in deaths occurring </w:t>
      </w:r>
      <w:r>
        <w:rPr>
          <w:rFonts w:ascii="Arial" w:hAnsi="Arial"/>
          <w:color w:val="000000"/>
          <w:lang w:val="en-GB"/>
        </w:rPr>
        <w:t>in</w:t>
      </w:r>
      <w:r w:rsidRPr="00A36F55">
        <w:rPr>
          <w:rFonts w:ascii="Arial" w:hAnsi="Arial"/>
          <w:color w:val="000000"/>
          <w:lang w:val="en-GB"/>
        </w:rPr>
        <w:t xml:space="preserve"> the community) and processed as follow</w:t>
      </w:r>
      <w:r>
        <w:rPr>
          <w:rFonts w:ascii="Arial" w:hAnsi="Arial"/>
          <w:color w:val="000000"/>
          <w:lang w:val="en-GB"/>
        </w:rPr>
        <w:t>s</w:t>
      </w:r>
      <w:r w:rsidRPr="00A36F55">
        <w:rPr>
          <w:rFonts w:ascii="Arial" w:hAnsi="Arial"/>
          <w:color w:val="000000"/>
          <w:lang w:val="en-GB"/>
        </w:rPr>
        <w:t xml:space="preserve">: the tissue sample will be added into a glass-teflon homogenizer with 1 ml of sterile saline solution and gently homogenized with several strokes of the piston up to full homogenization of the tissue. </w:t>
      </w:r>
      <w:r w:rsidRPr="00DF3984">
        <w:rPr>
          <w:rFonts w:ascii="Arial" w:hAnsi="Arial"/>
          <w:color w:val="000000"/>
        </w:rPr>
        <w:t xml:space="preserve">Part of the homogenized sample will then be inoculated on the abovementioned media. The remaining homogenised sample will be kept frozen at -80ºC in free DNAasa/Rnase tubes for further analysis by molecular tools. </w:t>
      </w:r>
      <w:r w:rsidRPr="00A36F55">
        <w:rPr>
          <w:rFonts w:ascii="Arial" w:hAnsi="Arial"/>
        </w:rPr>
        <w:t xml:space="preserve">Classical microscopy will also be used to investigate malarial infection, and PCR of tissues </w:t>
      </w:r>
      <w:r>
        <w:rPr>
          <w:rFonts w:ascii="Arial" w:hAnsi="Arial"/>
        </w:rPr>
        <w:t xml:space="preserve">will be </w:t>
      </w:r>
      <w:r w:rsidRPr="00A36F55">
        <w:rPr>
          <w:rFonts w:ascii="Arial" w:hAnsi="Arial"/>
        </w:rPr>
        <w:t xml:space="preserve">performed to confirm </w:t>
      </w:r>
      <w:r w:rsidRPr="00A36F55">
        <w:rPr>
          <w:rFonts w:ascii="Arial" w:hAnsi="Arial"/>
          <w:i/>
        </w:rPr>
        <w:t>P. falciparum</w:t>
      </w:r>
      <w:r w:rsidRPr="00A36F55">
        <w:rPr>
          <w:rFonts w:ascii="Arial" w:hAnsi="Arial"/>
        </w:rPr>
        <w:t xml:space="preserve"> parasites in different tissues.</w:t>
      </w:r>
      <w:r>
        <w:rPr>
          <w:rFonts w:ascii="Arial" w:hAnsi="Arial"/>
        </w:rPr>
        <w:t xml:space="preserve"> In cases in where no precise </w:t>
      </w:r>
      <w:r w:rsidRPr="00A36F55">
        <w:rPr>
          <w:rFonts w:ascii="Arial" w:hAnsi="Arial"/>
        </w:rPr>
        <w:t xml:space="preserve">etiological diagnosis has been made by classical microbiology, nucleic acids </w:t>
      </w:r>
      <w:r>
        <w:rPr>
          <w:rFonts w:ascii="Arial" w:hAnsi="Arial"/>
        </w:rPr>
        <w:t xml:space="preserve">will need to be extracted and </w:t>
      </w:r>
      <w:r w:rsidRPr="00A36F55">
        <w:rPr>
          <w:rFonts w:ascii="Arial" w:hAnsi="Arial"/>
        </w:rPr>
        <w:t>more sensitive molecular techniques</w:t>
      </w:r>
      <w:r>
        <w:rPr>
          <w:rFonts w:ascii="Arial" w:hAnsi="Arial"/>
        </w:rPr>
        <w:t xml:space="preserve"> will be applied</w:t>
      </w:r>
      <w:r w:rsidRPr="00A36F55">
        <w:rPr>
          <w:rFonts w:ascii="Arial" w:hAnsi="Arial"/>
        </w:rPr>
        <w:t>.</w:t>
      </w:r>
      <w:r w:rsidRPr="00A36F55">
        <w:rPr>
          <w:rFonts w:ascii="Arial" w:hAnsi="Arial"/>
        </w:rPr>
        <w:tab/>
      </w:r>
    </w:p>
    <w:p w:rsidR="00FB408F" w:rsidRPr="00A36F55" w:rsidRDefault="00FB408F" w:rsidP="00FB408F">
      <w:pPr>
        <w:spacing w:after="120"/>
        <w:jc w:val="left"/>
        <w:rPr>
          <w:rFonts w:ascii="Arial" w:hAnsi="Arial"/>
        </w:rPr>
      </w:pPr>
      <w:r w:rsidRPr="00A36F55">
        <w:rPr>
          <w:rFonts w:ascii="Arial" w:hAnsi="Arial"/>
          <w:i/>
          <w:u w:val="single"/>
        </w:rPr>
        <w:t>Procedure 2</w:t>
      </w:r>
      <w:r w:rsidRPr="00A36F55">
        <w:rPr>
          <w:rFonts w:ascii="Arial" w:hAnsi="Arial"/>
          <w:i/>
        </w:rPr>
        <w:t xml:space="preserve">. </w:t>
      </w:r>
      <w:r>
        <w:rPr>
          <w:rFonts w:ascii="Arial" w:hAnsi="Arial"/>
          <w:i/>
        </w:rPr>
        <w:t>Samples p</w:t>
      </w:r>
      <w:r w:rsidRPr="00A36F55">
        <w:rPr>
          <w:rFonts w:ascii="Arial" w:hAnsi="Arial"/>
          <w:i/>
        </w:rPr>
        <w:t>rocessing and nucleic acid</w:t>
      </w:r>
      <w:r>
        <w:rPr>
          <w:rFonts w:ascii="Arial" w:hAnsi="Arial"/>
          <w:i/>
        </w:rPr>
        <w:t xml:space="preserve"> </w:t>
      </w:r>
      <w:r w:rsidRPr="00A36F55">
        <w:rPr>
          <w:rFonts w:ascii="Arial" w:hAnsi="Arial"/>
          <w:i/>
        </w:rPr>
        <w:t xml:space="preserve">extraction </w:t>
      </w:r>
    </w:p>
    <w:p w:rsidR="00FB408F" w:rsidRPr="00A36F55" w:rsidRDefault="00FB408F" w:rsidP="00FB408F">
      <w:pPr>
        <w:spacing w:after="120"/>
        <w:jc w:val="left"/>
        <w:rPr>
          <w:rFonts w:ascii="Arial" w:hAnsi="Arial"/>
        </w:rPr>
      </w:pPr>
      <w:r w:rsidRPr="00A36F55">
        <w:rPr>
          <w:rFonts w:ascii="Arial" w:hAnsi="Arial"/>
        </w:rPr>
        <w:t xml:space="preserve">We will analyze whole blood, plasma, cerebrospinal fluid (CSF), amniotic fluid (if available), other available sterile body fluids and homogenized tissue samples. Whole blood will be collected </w:t>
      </w:r>
      <w:r>
        <w:rPr>
          <w:rFonts w:ascii="Arial" w:hAnsi="Arial"/>
        </w:rPr>
        <w:t>in</w:t>
      </w:r>
      <w:r w:rsidRPr="00A36F55">
        <w:rPr>
          <w:rFonts w:ascii="Arial" w:hAnsi="Arial"/>
        </w:rPr>
        <w:t xml:space="preserve"> tubes containing EDTA. The isolation of DNA from directly frozen tissues (preferably) or after long-term storage of paraffin-preserved samples will be performed following standard procedures. This protocol will initially be re-evaluated for isolation of viral RNA/DNA and bacterial DNA. Protocols will be developed for transporting samples to the </w:t>
      </w:r>
      <w:r>
        <w:rPr>
          <w:rFonts w:ascii="Arial" w:hAnsi="Arial"/>
        </w:rPr>
        <w:t>M</w:t>
      </w:r>
      <w:r w:rsidRPr="00A36F55">
        <w:rPr>
          <w:rFonts w:ascii="Arial" w:hAnsi="Arial"/>
        </w:rPr>
        <w:t xml:space="preserve">icrobiology </w:t>
      </w:r>
      <w:r>
        <w:rPr>
          <w:rFonts w:ascii="Arial" w:hAnsi="Arial"/>
        </w:rPr>
        <w:t>D</w:t>
      </w:r>
      <w:r w:rsidRPr="00A36F55">
        <w:rPr>
          <w:rFonts w:ascii="Arial" w:hAnsi="Arial"/>
        </w:rPr>
        <w:t xml:space="preserve">epartment </w:t>
      </w:r>
      <w:r>
        <w:rPr>
          <w:rFonts w:ascii="Arial" w:hAnsi="Arial"/>
        </w:rPr>
        <w:t>of</w:t>
      </w:r>
      <w:r w:rsidRPr="00A36F55">
        <w:rPr>
          <w:rFonts w:ascii="Arial" w:hAnsi="Arial"/>
        </w:rPr>
        <w:t xml:space="preserve"> </w:t>
      </w:r>
      <w:r>
        <w:rPr>
          <w:rFonts w:ascii="Arial" w:hAnsi="Arial"/>
        </w:rPr>
        <w:t xml:space="preserve">the Hospital Clinic in </w:t>
      </w:r>
      <w:r w:rsidRPr="00A36F55">
        <w:rPr>
          <w:rFonts w:ascii="Arial" w:hAnsi="Arial"/>
        </w:rPr>
        <w:t xml:space="preserve">Barcelona </w:t>
      </w:r>
      <w:r>
        <w:rPr>
          <w:rFonts w:ascii="Arial" w:hAnsi="Arial"/>
        </w:rPr>
        <w:t>where there are hi</w:t>
      </w:r>
      <w:r w:rsidRPr="00A36F55">
        <w:rPr>
          <w:rFonts w:ascii="Arial" w:hAnsi="Arial"/>
        </w:rPr>
        <w:t>gh throughput extraction facilities to process the</w:t>
      </w:r>
      <w:r>
        <w:rPr>
          <w:rFonts w:ascii="Arial" w:hAnsi="Arial"/>
        </w:rPr>
        <w:t>se</w:t>
      </w:r>
      <w:r w:rsidRPr="00A36F55">
        <w:rPr>
          <w:rFonts w:ascii="Arial" w:hAnsi="Arial"/>
        </w:rPr>
        <w:t xml:space="preserve"> samples. </w:t>
      </w:r>
    </w:p>
    <w:p w:rsidR="00FB408F" w:rsidRPr="00A36F55" w:rsidRDefault="00FB408F" w:rsidP="00FB408F">
      <w:pPr>
        <w:spacing w:after="120"/>
        <w:jc w:val="left"/>
        <w:rPr>
          <w:rFonts w:ascii="Arial" w:hAnsi="Arial"/>
          <w:i/>
        </w:rPr>
      </w:pPr>
      <w:r w:rsidRPr="00A36F55">
        <w:rPr>
          <w:rFonts w:ascii="Arial" w:hAnsi="Arial"/>
          <w:i/>
          <w:u w:val="single"/>
        </w:rPr>
        <w:t>Procedure 3</w:t>
      </w:r>
      <w:r w:rsidRPr="00A36F55">
        <w:rPr>
          <w:rFonts w:ascii="Arial" w:hAnsi="Arial"/>
          <w:i/>
        </w:rPr>
        <w:t xml:space="preserve">. Application of broad spectrum PCR </w:t>
      </w:r>
      <w:r>
        <w:rPr>
          <w:rFonts w:ascii="Arial" w:hAnsi="Arial"/>
          <w:i/>
        </w:rPr>
        <w:t>for</w:t>
      </w:r>
      <w:r w:rsidRPr="00A36F55">
        <w:rPr>
          <w:rFonts w:ascii="Arial" w:hAnsi="Arial"/>
          <w:i/>
        </w:rPr>
        <w:t xml:space="preserve"> </w:t>
      </w:r>
      <w:r>
        <w:rPr>
          <w:rFonts w:ascii="Arial" w:hAnsi="Arial"/>
          <w:i/>
        </w:rPr>
        <w:t>detection of</w:t>
      </w:r>
      <w:r w:rsidRPr="00A36F55">
        <w:rPr>
          <w:rFonts w:ascii="Arial" w:hAnsi="Arial"/>
          <w:i/>
        </w:rPr>
        <w:t xml:space="preserve"> bacteri</w:t>
      </w:r>
      <w:r>
        <w:rPr>
          <w:rFonts w:ascii="Arial" w:hAnsi="Arial"/>
          <w:i/>
        </w:rPr>
        <w:t>a</w:t>
      </w:r>
      <w:r w:rsidRPr="00A36F55">
        <w:rPr>
          <w:rFonts w:ascii="Arial" w:hAnsi="Arial"/>
          <w:i/>
        </w:rPr>
        <w:t xml:space="preserve"> and fungal infections</w:t>
      </w:r>
      <w:r>
        <w:rPr>
          <w:rFonts w:ascii="Arial" w:hAnsi="Arial"/>
          <w:i/>
        </w:rPr>
        <w:t>.</w:t>
      </w:r>
    </w:p>
    <w:p w:rsidR="00FB408F" w:rsidRDefault="00FB408F" w:rsidP="009F6394">
      <w:pPr>
        <w:spacing w:after="120"/>
        <w:jc w:val="left"/>
        <w:rPr>
          <w:rFonts w:ascii="Arial" w:hAnsi="Arial"/>
        </w:rPr>
      </w:pPr>
      <w:r w:rsidRPr="00A36F55">
        <w:rPr>
          <w:rFonts w:ascii="Arial" w:hAnsi="Arial"/>
        </w:rPr>
        <w:t>Total DNA/RNA from blood will be extracted followed by a procedure to reduce background interference from the host DNA. The amplification and further sequenc</w:t>
      </w:r>
      <w:r>
        <w:rPr>
          <w:rFonts w:ascii="Arial" w:hAnsi="Arial"/>
        </w:rPr>
        <w:t>ing</w:t>
      </w:r>
      <w:r w:rsidRPr="00A36F55">
        <w:rPr>
          <w:rFonts w:ascii="Arial" w:hAnsi="Arial"/>
        </w:rPr>
        <w:t xml:space="preserve"> of the 16S rRNA gene will be used to detect the bacteria causing the infection. The sequence obtained will be analyzed performing a blast with two different databases. Culture</w:t>
      </w:r>
      <w:r>
        <w:rPr>
          <w:rFonts w:ascii="Arial" w:hAnsi="Arial"/>
        </w:rPr>
        <w:t>s</w:t>
      </w:r>
      <w:r w:rsidRPr="00A36F55">
        <w:rPr>
          <w:rFonts w:ascii="Arial" w:hAnsi="Arial"/>
        </w:rPr>
        <w:t xml:space="preserve"> of the samples will </w:t>
      </w:r>
      <w:r>
        <w:rPr>
          <w:rFonts w:ascii="Arial" w:hAnsi="Arial"/>
        </w:rPr>
        <w:t>be</w:t>
      </w:r>
      <w:r w:rsidRPr="00A36F55">
        <w:rPr>
          <w:rFonts w:ascii="Arial" w:hAnsi="Arial"/>
        </w:rPr>
        <w:t xml:space="preserve"> carried out in specific culture media according to the PCR 16S rRNA results. The isolation of specific bacteria will detect antimicrobial susceptibility. Special attention will be </w:t>
      </w:r>
      <w:r>
        <w:rPr>
          <w:rFonts w:ascii="Arial" w:hAnsi="Arial"/>
        </w:rPr>
        <w:t>given</w:t>
      </w:r>
      <w:r w:rsidRPr="00A36F55">
        <w:rPr>
          <w:rFonts w:ascii="Arial" w:hAnsi="Arial"/>
        </w:rPr>
        <w:t xml:space="preserve"> to</w:t>
      </w:r>
      <w:r>
        <w:rPr>
          <w:rFonts w:ascii="Arial" w:hAnsi="Arial"/>
        </w:rPr>
        <w:t xml:space="preserve"> </w:t>
      </w:r>
      <w:r w:rsidRPr="00A36F55">
        <w:rPr>
          <w:rFonts w:ascii="Arial" w:hAnsi="Arial"/>
        </w:rPr>
        <w:t xml:space="preserve">detect certain specific pathogens </w:t>
      </w:r>
      <w:r w:rsidR="001859B2">
        <w:rPr>
          <w:rFonts w:ascii="Arial" w:hAnsi="Arial"/>
        </w:rPr>
        <w:t>(</w:t>
      </w:r>
      <w:r w:rsidRPr="00A36F55">
        <w:rPr>
          <w:rFonts w:ascii="Arial" w:hAnsi="Arial"/>
        </w:rPr>
        <w:t xml:space="preserve">such as </w:t>
      </w:r>
      <w:r w:rsidR="001859B2" w:rsidRPr="009F6394">
        <w:rPr>
          <w:rFonts w:ascii="Arial" w:hAnsi="Arial"/>
          <w:i/>
          <w:iCs/>
        </w:rPr>
        <w:t>N. meningitides</w:t>
      </w:r>
      <w:r w:rsidR="001859B2" w:rsidRPr="00AF11A0">
        <w:rPr>
          <w:rFonts w:ascii="Arial" w:hAnsi="Arial"/>
          <w:iCs/>
        </w:rPr>
        <w:t xml:space="preserve">, </w:t>
      </w:r>
      <w:r w:rsidR="001859B2" w:rsidRPr="009F6394">
        <w:rPr>
          <w:rFonts w:ascii="Arial" w:hAnsi="Arial"/>
          <w:i/>
          <w:iCs/>
        </w:rPr>
        <w:t>S. pneumonia</w:t>
      </w:r>
      <w:r w:rsidR="001859B2" w:rsidRPr="00AF11A0">
        <w:rPr>
          <w:rFonts w:ascii="Arial" w:hAnsi="Arial"/>
          <w:iCs/>
        </w:rPr>
        <w:t xml:space="preserve">, </w:t>
      </w:r>
      <w:r w:rsidR="001859B2" w:rsidRPr="009F6394">
        <w:rPr>
          <w:rFonts w:ascii="Arial" w:hAnsi="Arial"/>
          <w:i/>
          <w:iCs/>
        </w:rPr>
        <w:t>M. tuberculosis</w:t>
      </w:r>
      <w:r w:rsidR="001859B2" w:rsidRPr="00AF11A0">
        <w:rPr>
          <w:rFonts w:ascii="Arial" w:hAnsi="Arial"/>
          <w:iCs/>
        </w:rPr>
        <w:t xml:space="preserve">, </w:t>
      </w:r>
      <w:r w:rsidR="001859B2" w:rsidRPr="009F6394">
        <w:rPr>
          <w:rFonts w:ascii="Arial" w:hAnsi="Arial"/>
          <w:i/>
          <w:iCs/>
        </w:rPr>
        <w:t xml:space="preserve">T. </w:t>
      </w:r>
      <w:proofErr w:type="spellStart"/>
      <w:r w:rsidR="001859B2" w:rsidRPr="009F6394">
        <w:rPr>
          <w:rFonts w:ascii="Arial" w:hAnsi="Arial"/>
          <w:i/>
          <w:iCs/>
        </w:rPr>
        <w:t>gondii</w:t>
      </w:r>
      <w:proofErr w:type="spellEnd"/>
      <w:r w:rsidR="001859B2" w:rsidRPr="009F6394">
        <w:rPr>
          <w:rFonts w:ascii="Arial" w:hAnsi="Arial"/>
          <w:i/>
          <w:iCs/>
        </w:rPr>
        <w:t>,</w:t>
      </w:r>
      <w:r w:rsidR="001859B2">
        <w:rPr>
          <w:rFonts w:ascii="Arial" w:hAnsi="Arial"/>
        </w:rPr>
        <w:t xml:space="preserve"> cytomegalovirus, etc</w:t>
      </w:r>
      <w:r w:rsidR="00AF11A0">
        <w:rPr>
          <w:rFonts w:ascii="Arial" w:hAnsi="Arial"/>
        </w:rPr>
        <w:t>.</w:t>
      </w:r>
      <w:r w:rsidR="001859B2">
        <w:rPr>
          <w:rFonts w:ascii="Arial" w:hAnsi="Arial"/>
        </w:rPr>
        <w:t xml:space="preserve">) </w:t>
      </w:r>
      <w:r w:rsidRPr="00A36F55">
        <w:rPr>
          <w:rFonts w:ascii="Arial" w:hAnsi="Arial"/>
        </w:rPr>
        <w:t>and</w:t>
      </w:r>
      <w:r>
        <w:rPr>
          <w:rFonts w:ascii="Arial" w:hAnsi="Arial"/>
        </w:rPr>
        <w:t>,</w:t>
      </w:r>
      <w:r w:rsidRPr="00A36F55">
        <w:rPr>
          <w:rFonts w:ascii="Arial" w:hAnsi="Arial"/>
        </w:rPr>
        <w:t xml:space="preserve"> if needed, specific PCR methods </w:t>
      </w:r>
      <w:r>
        <w:rPr>
          <w:rFonts w:ascii="Arial" w:hAnsi="Arial"/>
        </w:rPr>
        <w:t>will be used</w:t>
      </w:r>
      <w:r w:rsidRPr="00A36F55">
        <w:rPr>
          <w:rFonts w:ascii="Arial" w:hAnsi="Arial"/>
        </w:rPr>
        <w:t>. Moreover, a</w:t>
      </w:r>
      <w:r w:rsidRPr="00A36F55">
        <w:rPr>
          <w:rFonts w:ascii="Arial" w:hAnsi="Arial"/>
          <w:lang w:val="en-GB"/>
        </w:rPr>
        <w:t xml:space="preserve"> panfungal PCR assay </w:t>
      </w:r>
      <w:r>
        <w:rPr>
          <w:rFonts w:ascii="Arial" w:hAnsi="Arial"/>
        </w:rPr>
        <w:t>will be used</w:t>
      </w:r>
      <w:r w:rsidRPr="00A36F55">
        <w:rPr>
          <w:rFonts w:ascii="Arial" w:hAnsi="Arial"/>
          <w:lang w:val="en-GB"/>
        </w:rPr>
        <w:t xml:space="preserve"> based on the specific amplification and sequencing of the </w:t>
      </w:r>
      <w:r w:rsidRPr="00A36F55">
        <w:rPr>
          <w:rFonts w:ascii="Arial" w:hAnsi="Arial"/>
        </w:rPr>
        <w:t xml:space="preserve">complete internal transcribed spacer </w:t>
      </w:r>
      <w:r>
        <w:rPr>
          <w:rFonts w:ascii="Arial" w:hAnsi="Arial"/>
        </w:rPr>
        <w:t>(</w:t>
      </w:r>
      <w:r w:rsidRPr="00A36F55">
        <w:rPr>
          <w:rFonts w:ascii="Arial" w:hAnsi="Arial"/>
          <w:lang w:val="en-GB"/>
        </w:rPr>
        <w:t>ITS</w:t>
      </w:r>
      <w:r>
        <w:rPr>
          <w:rFonts w:ascii="Arial" w:hAnsi="Arial"/>
          <w:lang w:val="en-GB"/>
        </w:rPr>
        <w:t>)</w:t>
      </w:r>
      <w:r w:rsidRPr="00A36F55">
        <w:rPr>
          <w:rFonts w:ascii="Arial" w:hAnsi="Arial"/>
        </w:rPr>
        <w:t xml:space="preserve"> 1 and 2 regions of the ribosomal DNA complex</w:t>
      </w:r>
      <w:r>
        <w:rPr>
          <w:rFonts w:ascii="Arial" w:hAnsi="Arial"/>
        </w:rPr>
        <w:t>.</w:t>
      </w:r>
    </w:p>
    <w:p w:rsidR="00FB408F" w:rsidRPr="00A36F55" w:rsidRDefault="00FB408F" w:rsidP="00FB408F">
      <w:pPr>
        <w:spacing w:after="120"/>
        <w:jc w:val="left"/>
        <w:rPr>
          <w:rFonts w:ascii="Arial" w:hAnsi="Arial"/>
        </w:rPr>
      </w:pPr>
      <w:proofErr w:type="gramStart"/>
      <w:r w:rsidRPr="00A36F55">
        <w:rPr>
          <w:rFonts w:ascii="Arial" w:hAnsi="Arial"/>
          <w:i/>
          <w:u w:val="single"/>
        </w:rPr>
        <w:t>Procedure 4</w:t>
      </w:r>
      <w:r w:rsidRPr="00A36F55">
        <w:rPr>
          <w:rFonts w:ascii="Arial" w:hAnsi="Arial"/>
          <w:i/>
        </w:rPr>
        <w:t>.</w:t>
      </w:r>
      <w:proofErr w:type="gramEnd"/>
      <w:r w:rsidRPr="00A36F55">
        <w:rPr>
          <w:rFonts w:ascii="Arial" w:hAnsi="Arial"/>
          <w:i/>
        </w:rPr>
        <w:t xml:space="preserve"> </w:t>
      </w:r>
      <w:r>
        <w:rPr>
          <w:rFonts w:ascii="Arial" w:hAnsi="Arial"/>
          <w:i/>
        </w:rPr>
        <w:t>D</w:t>
      </w:r>
      <w:r w:rsidRPr="00A36F55">
        <w:rPr>
          <w:rFonts w:ascii="Arial" w:hAnsi="Arial"/>
          <w:i/>
        </w:rPr>
        <w:t>etection</w:t>
      </w:r>
      <w:r>
        <w:rPr>
          <w:rFonts w:ascii="Arial" w:hAnsi="Arial"/>
          <w:i/>
        </w:rPr>
        <w:t xml:space="preserve"> of v</w:t>
      </w:r>
      <w:r w:rsidRPr="00A36F55">
        <w:rPr>
          <w:rFonts w:ascii="Arial" w:hAnsi="Arial"/>
          <w:i/>
        </w:rPr>
        <w:t xml:space="preserve">iral </w:t>
      </w:r>
      <w:r>
        <w:rPr>
          <w:rFonts w:ascii="Arial" w:hAnsi="Arial"/>
          <w:i/>
        </w:rPr>
        <w:t>infections</w:t>
      </w:r>
      <w:r w:rsidRPr="00A36F55">
        <w:rPr>
          <w:rFonts w:ascii="Arial" w:hAnsi="Arial"/>
        </w:rPr>
        <w:t xml:space="preserve">. </w:t>
      </w:r>
    </w:p>
    <w:p w:rsidR="00FB408F" w:rsidRPr="00E446BF" w:rsidRDefault="00FB408F" w:rsidP="00FB408F">
      <w:pPr>
        <w:spacing w:after="120"/>
        <w:jc w:val="left"/>
        <w:rPr>
          <w:rFonts w:ascii="Arial" w:hAnsi="Arial"/>
        </w:rPr>
      </w:pPr>
      <w:r w:rsidRPr="00A36F55">
        <w:rPr>
          <w:rFonts w:ascii="Arial" w:hAnsi="Arial"/>
        </w:rPr>
        <w:t xml:space="preserve">Detection of viral infections will be performed by serological and molecular methods. Infections by </w:t>
      </w:r>
      <w:r>
        <w:rPr>
          <w:rFonts w:ascii="Arial" w:hAnsi="Arial"/>
        </w:rPr>
        <w:t>h</w:t>
      </w:r>
      <w:r w:rsidRPr="00A36F55">
        <w:rPr>
          <w:rFonts w:ascii="Arial" w:hAnsi="Arial"/>
        </w:rPr>
        <w:t>u</w:t>
      </w:r>
      <w:bookmarkStart w:id="0" w:name="_GoBack"/>
      <w:bookmarkEnd w:id="0"/>
      <w:r w:rsidRPr="00A36F55">
        <w:rPr>
          <w:rFonts w:ascii="Arial" w:hAnsi="Arial"/>
        </w:rPr>
        <w:t xml:space="preserve">man immunodeficiency virus (HIV), hepatitis B (HBV) and hepatitis C (HCV) will be screened by detection of antibodies (HIV, HCV) or antigen (HBV), followed by quantification of the viral load if needed. </w:t>
      </w:r>
      <w:r>
        <w:rPr>
          <w:rFonts w:ascii="Arial" w:hAnsi="Arial"/>
        </w:rPr>
        <w:t>Other viral i</w:t>
      </w:r>
      <w:r w:rsidRPr="00A36F55">
        <w:rPr>
          <w:rFonts w:ascii="Arial" w:hAnsi="Arial"/>
        </w:rPr>
        <w:t>nfections</w:t>
      </w:r>
      <w:r>
        <w:rPr>
          <w:rFonts w:ascii="Arial" w:hAnsi="Arial"/>
        </w:rPr>
        <w:t xml:space="preserve"> </w:t>
      </w:r>
      <w:r w:rsidRPr="00A36F55">
        <w:rPr>
          <w:rFonts w:ascii="Arial" w:hAnsi="Arial"/>
        </w:rPr>
        <w:t>wi</w:t>
      </w:r>
      <w:r w:rsidRPr="00A36F55">
        <w:rPr>
          <w:rFonts w:ascii="Arial" w:hAnsi="Arial"/>
          <w:lang w:val="en-GB"/>
        </w:rPr>
        <w:t>ll be investigated by serological or molecular techniques based on the clinical information available and patholog</w:t>
      </w:r>
      <w:r>
        <w:rPr>
          <w:rFonts w:ascii="Arial" w:hAnsi="Arial"/>
          <w:lang w:val="en-GB"/>
        </w:rPr>
        <w:t>ical</w:t>
      </w:r>
      <w:r w:rsidRPr="00A36F55">
        <w:rPr>
          <w:rFonts w:ascii="Arial" w:hAnsi="Arial"/>
          <w:lang w:val="en-GB"/>
        </w:rPr>
        <w:t xml:space="preserve"> findings. For example: i) </w:t>
      </w:r>
      <w:r>
        <w:rPr>
          <w:rFonts w:ascii="Arial" w:hAnsi="Arial"/>
        </w:rPr>
        <w:t>g</w:t>
      </w:r>
      <w:r w:rsidRPr="00A36F55">
        <w:rPr>
          <w:rFonts w:ascii="Arial" w:hAnsi="Arial"/>
        </w:rPr>
        <w:t xml:space="preserve">eneric RT-PCR techniques will be used to detect members of the </w:t>
      </w:r>
      <w:r w:rsidRPr="00A36F55">
        <w:rPr>
          <w:rFonts w:ascii="Arial" w:hAnsi="Arial"/>
          <w:i/>
        </w:rPr>
        <w:t>Flavivirus</w:t>
      </w:r>
      <w:r w:rsidRPr="00A36F55">
        <w:rPr>
          <w:rFonts w:ascii="Arial" w:hAnsi="Arial"/>
        </w:rPr>
        <w:t xml:space="preserve"> genus such as dengue and yellow fever and members of the </w:t>
      </w:r>
      <w:r w:rsidRPr="00A36F55">
        <w:rPr>
          <w:rFonts w:ascii="Arial" w:hAnsi="Arial"/>
          <w:i/>
        </w:rPr>
        <w:t>Arenavirus</w:t>
      </w:r>
      <w:r w:rsidRPr="00A36F55">
        <w:rPr>
          <w:rFonts w:ascii="Arial" w:hAnsi="Arial"/>
        </w:rPr>
        <w:t xml:space="preserve"> genus such as </w:t>
      </w:r>
      <w:r w:rsidRPr="00A36F55">
        <w:rPr>
          <w:rFonts w:ascii="Arial" w:hAnsi="Arial"/>
          <w:i/>
        </w:rPr>
        <w:t>Lymphocytic choriomeningitis virus</w:t>
      </w:r>
      <w:r>
        <w:rPr>
          <w:rFonts w:ascii="Arial" w:hAnsi="Arial"/>
        </w:rPr>
        <w:t>;</w:t>
      </w:r>
      <w:r w:rsidRPr="00A36F55">
        <w:rPr>
          <w:rFonts w:ascii="Arial" w:hAnsi="Arial"/>
          <w:lang w:val="en-GB"/>
        </w:rPr>
        <w:t xml:space="preserve"> ii) </w:t>
      </w:r>
      <w:r>
        <w:rPr>
          <w:rFonts w:ascii="Arial" w:hAnsi="Arial"/>
          <w:lang w:val="en-GB"/>
        </w:rPr>
        <w:t>a</w:t>
      </w:r>
      <w:r w:rsidRPr="00A36F55">
        <w:rPr>
          <w:rFonts w:ascii="Arial" w:hAnsi="Arial"/>
        </w:rPr>
        <w:t>multiplex PCR will be used to detect a variety of respiratory viruses including influenza and respiratory syncitial virus, as well as enteroviruses</w:t>
      </w:r>
      <w:r>
        <w:rPr>
          <w:rFonts w:ascii="Arial" w:hAnsi="Arial"/>
        </w:rPr>
        <w:t>;</w:t>
      </w:r>
      <w:r w:rsidRPr="00A36F55">
        <w:rPr>
          <w:rFonts w:ascii="Arial" w:hAnsi="Arial"/>
        </w:rPr>
        <w:t xml:space="preserve"> iii) Herpes group viruses such as Cytomegalovirus, Epstein Barr, </w:t>
      </w:r>
      <w:r w:rsidRPr="00A36F55">
        <w:rPr>
          <w:rFonts w:ascii="Arial" w:hAnsi="Arial"/>
          <w:lang w:val="en-GB"/>
        </w:rPr>
        <w:t xml:space="preserve">Herpes Simplex or Varicella zoster viruses will be detected by specific real time PCR methods. </w:t>
      </w:r>
    </w:p>
    <w:sectPr w:rsidR="00FB408F" w:rsidRPr="00E446BF" w:rsidSect="007C7D11">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0982" w:rsidRDefault="00500982" w:rsidP="00A12ED0">
      <w:r>
        <w:separator/>
      </w:r>
    </w:p>
  </w:endnote>
  <w:endnote w:type="continuationSeparator" w:id="0">
    <w:p w:rsidR="00500982" w:rsidRDefault="00500982" w:rsidP="00A12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0982" w:rsidRDefault="00500982" w:rsidP="00A12ED0">
      <w:r>
        <w:separator/>
      </w:r>
    </w:p>
  </w:footnote>
  <w:footnote w:type="continuationSeparator" w:id="0">
    <w:p w:rsidR="00500982" w:rsidRDefault="00500982" w:rsidP="00A12ED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2ED0" w:rsidRPr="00A12ED0" w:rsidRDefault="00A12ED0" w:rsidP="00A12ED0">
    <w:pPr>
      <w:pStyle w:val="Encabezado"/>
      <w:jc w:val="right"/>
      <w:rPr>
        <w:b/>
        <w:lang w:val="es-ES"/>
      </w:rPr>
    </w:pPr>
    <w:r w:rsidRPr="00A12ED0">
      <w:rPr>
        <w:b/>
        <w:lang w:val="es-ES"/>
      </w:rPr>
      <w:t>S2 Tex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5C6657"/>
    <w:rsid w:val="000028B0"/>
    <w:rsid w:val="00003B18"/>
    <w:rsid w:val="0000418A"/>
    <w:rsid w:val="0000508B"/>
    <w:rsid w:val="00006907"/>
    <w:rsid w:val="000074F1"/>
    <w:rsid w:val="00011FF4"/>
    <w:rsid w:val="00013635"/>
    <w:rsid w:val="00014414"/>
    <w:rsid w:val="00025C55"/>
    <w:rsid w:val="00026FFD"/>
    <w:rsid w:val="000309A2"/>
    <w:rsid w:val="00030EEE"/>
    <w:rsid w:val="00031F93"/>
    <w:rsid w:val="00033BEF"/>
    <w:rsid w:val="00033E6D"/>
    <w:rsid w:val="000374D8"/>
    <w:rsid w:val="000404D2"/>
    <w:rsid w:val="00040825"/>
    <w:rsid w:val="00040D47"/>
    <w:rsid w:val="00041AFE"/>
    <w:rsid w:val="000423D0"/>
    <w:rsid w:val="00042851"/>
    <w:rsid w:val="00043FFD"/>
    <w:rsid w:val="00044545"/>
    <w:rsid w:val="00044819"/>
    <w:rsid w:val="00044960"/>
    <w:rsid w:val="00044A11"/>
    <w:rsid w:val="00046023"/>
    <w:rsid w:val="000466F1"/>
    <w:rsid w:val="00050A47"/>
    <w:rsid w:val="00050D18"/>
    <w:rsid w:val="00052F1E"/>
    <w:rsid w:val="00054841"/>
    <w:rsid w:val="00056655"/>
    <w:rsid w:val="00056A08"/>
    <w:rsid w:val="00057F70"/>
    <w:rsid w:val="00062A82"/>
    <w:rsid w:val="00062CBA"/>
    <w:rsid w:val="00064A73"/>
    <w:rsid w:val="0006503F"/>
    <w:rsid w:val="00065BE1"/>
    <w:rsid w:val="0007103D"/>
    <w:rsid w:val="00074BEC"/>
    <w:rsid w:val="0007509F"/>
    <w:rsid w:val="000756E4"/>
    <w:rsid w:val="0007619A"/>
    <w:rsid w:val="0008194B"/>
    <w:rsid w:val="000836AF"/>
    <w:rsid w:val="00083B2F"/>
    <w:rsid w:val="00084A13"/>
    <w:rsid w:val="00087DF9"/>
    <w:rsid w:val="00090A18"/>
    <w:rsid w:val="00091BC2"/>
    <w:rsid w:val="00093B7D"/>
    <w:rsid w:val="00094363"/>
    <w:rsid w:val="00094757"/>
    <w:rsid w:val="000A2459"/>
    <w:rsid w:val="000A2562"/>
    <w:rsid w:val="000A38B8"/>
    <w:rsid w:val="000A581A"/>
    <w:rsid w:val="000A5C89"/>
    <w:rsid w:val="000A6E04"/>
    <w:rsid w:val="000A747D"/>
    <w:rsid w:val="000B0263"/>
    <w:rsid w:val="000B049F"/>
    <w:rsid w:val="000B07AB"/>
    <w:rsid w:val="000B0FE4"/>
    <w:rsid w:val="000B179A"/>
    <w:rsid w:val="000B2059"/>
    <w:rsid w:val="000B2951"/>
    <w:rsid w:val="000B4D95"/>
    <w:rsid w:val="000B591E"/>
    <w:rsid w:val="000B593E"/>
    <w:rsid w:val="000B5CEA"/>
    <w:rsid w:val="000B6391"/>
    <w:rsid w:val="000C166D"/>
    <w:rsid w:val="000C2BC6"/>
    <w:rsid w:val="000C3FFB"/>
    <w:rsid w:val="000C411B"/>
    <w:rsid w:val="000C54ED"/>
    <w:rsid w:val="000C6305"/>
    <w:rsid w:val="000C72A1"/>
    <w:rsid w:val="000C732D"/>
    <w:rsid w:val="000C77C5"/>
    <w:rsid w:val="000D1378"/>
    <w:rsid w:val="000D1557"/>
    <w:rsid w:val="000D1912"/>
    <w:rsid w:val="000D2CC8"/>
    <w:rsid w:val="000D2F9A"/>
    <w:rsid w:val="000D3416"/>
    <w:rsid w:val="000D4868"/>
    <w:rsid w:val="000D4A1B"/>
    <w:rsid w:val="000D66E0"/>
    <w:rsid w:val="000D7CBE"/>
    <w:rsid w:val="000D7FB1"/>
    <w:rsid w:val="000E001A"/>
    <w:rsid w:val="000E016A"/>
    <w:rsid w:val="000E05F1"/>
    <w:rsid w:val="000E18F7"/>
    <w:rsid w:val="000E2078"/>
    <w:rsid w:val="000E52F3"/>
    <w:rsid w:val="000E73BB"/>
    <w:rsid w:val="000E767E"/>
    <w:rsid w:val="000E79A9"/>
    <w:rsid w:val="000F1489"/>
    <w:rsid w:val="000F1B3F"/>
    <w:rsid w:val="000F2C38"/>
    <w:rsid w:val="000F43C1"/>
    <w:rsid w:val="000F44AF"/>
    <w:rsid w:val="000F5F23"/>
    <w:rsid w:val="00103C6F"/>
    <w:rsid w:val="001046D7"/>
    <w:rsid w:val="0010680E"/>
    <w:rsid w:val="00111AEA"/>
    <w:rsid w:val="00112A77"/>
    <w:rsid w:val="001167DA"/>
    <w:rsid w:val="0011686B"/>
    <w:rsid w:val="001168C3"/>
    <w:rsid w:val="00120CC6"/>
    <w:rsid w:val="0012100C"/>
    <w:rsid w:val="001229D4"/>
    <w:rsid w:val="00123CAA"/>
    <w:rsid w:val="00124B3C"/>
    <w:rsid w:val="00125EBB"/>
    <w:rsid w:val="00127AFF"/>
    <w:rsid w:val="00133360"/>
    <w:rsid w:val="00135247"/>
    <w:rsid w:val="0013540F"/>
    <w:rsid w:val="00140D72"/>
    <w:rsid w:val="001415B3"/>
    <w:rsid w:val="0014163D"/>
    <w:rsid w:val="001420E6"/>
    <w:rsid w:val="0014294F"/>
    <w:rsid w:val="00143C9A"/>
    <w:rsid w:val="001444C4"/>
    <w:rsid w:val="00147D5A"/>
    <w:rsid w:val="001506E8"/>
    <w:rsid w:val="00150C7F"/>
    <w:rsid w:val="00150EB7"/>
    <w:rsid w:val="001529BD"/>
    <w:rsid w:val="001556ED"/>
    <w:rsid w:val="0015630E"/>
    <w:rsid w:val="00157378"/>
    <w:rsid w:val="00157DBA"/>
    <w:rsid w:val="0016067A"/>
    <w:rsid w:val="00160D49"/>
    <w:rsid w:val="0016153E"/>
    <w:rsid w:val="00162F46"/>
    <w:rsid w:val="001636ED"/>
    <w:rsid w:val="001641CC"/>
    <w:rsid w:val="00165AD4"/>
    <w:rsid w:val="001670D7"/>
    <w:rsid w:val="001677FC"/>
    <w:rsid w:val="00171537"/>
    <w:rsid w:val="00174408"/>
    <w:rsid w:val="00174B56"/>
    <w:rsid w:val="00182D8D"/>
    <w:rsid w:val="00183188"/>
    <w:rsid w:val="00184E70"/>
    <w:rsid w:val="001859B2"/>
    <w:rsid w:val="001901C0"/>
    <w:rsid w:val="00190EBC"/>
    <w:rsid w:val="00193839"/>
    <w:rsid w:val="00194418"/>
    <w:rsid w:val="00195A0B"/>
    <w:rsid w:val="00197B1C"/>
    <w:rsid w:val="001A1AA6"/>
    <w:rsid w:val="001A2539"/>
    <w:rsid w:val="001A30F3"/>
    <w:rsid w:val="001A3415"/>
    <w:rsid w:val="001A3A44"/>
    <w:rsid w:val="001A562C"/>
    <w:rsid w:val="001A6BE3"/>
    <w:rsid w:val="001B1082"/>
    <w:rsid w:val="001B156F"/>
    <w:rsid w:val="001B24C0"/>
    <w:rsid w:val="001B2AD3"/>
    <w:rsid w:val="001B2E7A"/>
    <w:rsid w:val="001B39C9"/>
    <w:rsid w:val="001B4EA7"/>
    <w:rsid w:val="001B6481"/>
    <w:rsid w:val="001C1989"/>
    <w:rsid w:val="001C38B2"/>
    <w:rsid w:val="001C38CA"/>
    <w:rsid w:val="001C3B8D"/>
    <w:rsid w:val="001C5F24"/>
    <w:rsid w:val="001C6510"/>
    <w:rsid w:val="001C6CF8"/>
    <w:rsid w:val="001C7718"/>
    <w:rsid w:val="001C7731"/>
    <w:rsid w:val="001C7D8D"/>
    <w:rsid w:val="001D020D"/>
    <w:rsid w:val="001D0A43"/>
    <w:rsid w:val="001D119C"/>
    <w:rsid w:val="001D2F9A"/>
    <w:rsid w:val="001D4850"/>
    <w:rsid w:val="001D6C89"/>
    <w:rsid w:val="001D74F7"/>
    <w:rsid w:val="001E0356"/>
    <w:rsid w:val="001E1C5A"/>
    <w:rsid w:val="001E1EDC"/>
    <w:rsid w:val="001E5026"/>
    <w:rsid w:val="001F214E"/>
    <w:rsid w:val="001F2555"/>
    <w:rsid w:val="001F3FF5"/>
    <w:rsid w:val="001F4ECC"/>
    <w:rsid w:val="001F6C0F"/>
    <w:rsid w:val="00203817"/>
    <w:rsid w:val="0020637D"/>
    <w:rsid w:val="00210D60"/>
    <w:rsid w:val="00211D3B"/>
    <w:rsid w:val="002123B8"/>
    <w:rsid w:val="00214D2F"/>
    <w:rsid w:val="00216C81"/>
    <w:rsid w:val="00217CF4"/>
    <w:rsid w:val="00220151"/>
    <w:rsid w:val="00222B76"/>
    <w:rsid w:val="00225ACE"/>
    <w:rsid w:val="00227131"/>
    <w:rsid w:val="00227CD0"/>
    <w:rsid w:val="002309F6"/>
    <w:rsid w:val="00230BBE"/>
    <w:rsid w:val="002314A3"/>
    <w:rsid w:val="00232BB9"/>
    <w:rsid w:val="00232C58"/>
    <w:rsid w:val="0023310E"/>
    <w:rsid w:val="00235FB4"/>
    <w:rsid w:val="00236667"/>
    <w:rsid w:val="00237508"/>
    <w:rsid w:val="00237AFE"/>
    <w:rsid w:val="00240083"/>
    <w:rsid w:val="00242B4E"/>
    <w:rsid w:val="002451DA"/>
    <w:rsid w:val="0024770C"/>
    <w:rsid w:val="0024798B"/>
    <w:rsid w:val="00247DDF"/>
    <w:rsid w:val="00250430"/>
    <w:rsid w:val="002508BB"/>
    <w:rsid w:val="00252306"/>
    <w:rsid w:val="002528BF"/>
    <w:rsid w:val="0025392E"/>
    <w:rsid w:val="00260C24"/>
    <w:rsid w:val="002610CC"/>
    <w:rsid w:val="0026228C"/>
    <w:rsid w:val="00264D03"/>
    <w:rsid w:val="002656A2"/>
    <w:rsid w:val="00265AAD"/>
    <w:rsid w:val="00270727"/>
    <w:rsid w:val="00271433"/>
    <w:rsid w:val="002735AA"/>
    <w:rsid w:val="00273B06"/>
    <w:rsid w:val="002744D6"/>
    <w:rsid w:val="00284718"/>
    <w:rsid w:val="00284925"/>
    <w:rsid w:val="0028541A"/>
    <w:rsid w:val="00290A5D"/>
    <w:rsid w:val="00293D1F"/>
    <w:rsid w:val="002944A5"/>
    <w:rsid w:val="002950F4"/>
    <w:rsid w:val="0029634B"/>
    <w:rsid w:val="00296552"/>
    <w:rsid w:val="002979FA"/>
    <w:rsid w:val="00297BE0"/>
    <w:rsid w:val="002A0CAB"/>
    <w:rsid w:val="002A4E15"/>
    <w:rsid w:val="002A5871"/>
    <w:rsid w:val="002B1F51"/>
    <w:rsid w:val="002B25E6"/>
    <w:rsid w:val="002B50BC"/>
    <w:rsid w:val="002B64F3"/>
    <w:rsid w:val="002B66A1"/>
    <w:rsid w:val="002B6B12"/>
    <w:rsid w:val="002B6B5E"/>
    <w:rsid w:val="002C0145"/>
    <w:rsid w:val="002C088F"/>
    <w:rsid w:val="002C382A"/>
    <w:rsid w:val="002C4153"/>
    <w:rsid w:val="002D1974"/>
    <w:rsid w:val="002D2030"/>
    <w:rsid w:val="002D447F"/>
    <w:rsid w:val="002D454A"/>
    <w:rsid w:val="002D501F"/>
    <w:rsid w:val="002E17CC"/>
    <w:rsid w:val="002E2663"/>
    <w:rsid w:val="002E4D7F"/>
    <w:rsid w:val="002E5B93"/>
    <w:rsid w:val="002E5E77"/>
    <w:rsid w:val="002E65FD"/>
    <w:rsid w:val="002F04BE"/>
    <w:rsid w:val="002F1686"/>
    <w:rsid w:val="002F36F6"/>
    <w:rsid w:val="002F6D49"/>
    <w:rsid w:val="00301D09"/>
    <w:rsid w:val="00302E9F"/>
    <w:rsid w:val="0030320E"/>
    <w:rsid w:val="00305104"/>
    <w:rsid w:val="00305134"/>
    <w:rsid w:val="003112EE"/>
    <w:rsid w:val="00311B0F"/>
    <w:rsid w:val="00311D13"/>
    <w:rsid w:val="00312CC1"/>
    <w:rsid w:val="00313A6D"/>
    <w:rsid w:val="00313B2E"/>
    <w:rsid w:val="0031756B"/>
    <w:rsid w:val="0032181E"/>
    <w:rsid w:val="00322472"/>
    <w:rsid w:val="00323082"/>
    <w:rsid w:val="00323500"/>
    <w:rsid w:val="00323883"/>
    <w:rsid w:val="00325116"/>
    <w:rsid w:val="00325EA8"/>
    <w:rsid w:val="003276A8"/>
    <w:rsid w:val="00327AF6"/>
    <w:rsid w:val="00330532"/>
    <w:rsid w:val="00332954"/>
    <w:rsid w:val="00332E99"/>
    <w:rsid w:val="0034067E"/>
    <w:rsid w:val="00341862"/>
    <w:rsid w:val="003421B5"/>
    <w:rsid w:val="003452A0"/>
    <w:rsid w:val="003467D8"/>
    <w:rsid w:val="00350090"/>
    <w:rsid w:val="00350F67"/>
    <w:rsid w:val="00353575"/>
    <w:rsid w:val="003602EB"/>
    <w:rsid w:val="00360DFA"/>
    <w:rsid w:val="00363990"/>
    <w:rsid w:val="00366EDB"/>
    <w:rsid w:val="00367F46"/>
    <w:rsid w:val="003701BD"/>
    <w:rsid w:val="003735F3"/>
    <w:rsid w:val="00373C0A"/>
    <w:rsid w:val="0037500E"/>
    <w:rsid w:val="0037649A"/>
    <w:rsid w:val="00377818"/>
    <w:rsid w:val="00382BB0"/>
    <w:rsid w:val="00386C62"/>
    <w:rsid w:val="00387541"/>
    <w:rsid w:val="0038790A"/>
    <w:rsid w:val="00390B02"/>
    <w:rsid w:val="00390F00"/>
    <w:rsid w:val="003911D4"/>
    <w:rsid w:val="003940E5"/>
    <w:rsid w:val="00394ED9"/>
    <w:rsid w:val="003A10E8"/>
    <w:rsid w:val="003A6D82"/>
    <w:rsid w:val="003A76CD"/>
    <w:rsid w:val="003B00FB"/>
    <w:rsid w:val="003B068B"/>
    <w:rsid w:val="003B369B"/>
    <w:rsid w:val="003B3B94"/>
    <w:rsid w:val="003B4315"/>
    <w:rsid w:val="003C0A17"/>
    <w:rsid w:val="003C0EB8"/>
    <w:rsid w:val="003C2271"/>
    <w:rsid w:val="003C47F2"/>
    <w:rsid w:val="003C48C5"/>
    <w:rsid w:val="003C4A1C"/>
    <w:rsid w:val="003C4C32"/>
    <w:rsid w:val="003C5797"/>
    <w:rsid w:val="003C6142"/>
    <w:rsid w:val="003C673B"/>
    <w:rsid w:val="003D13B3"/>
    <w:rsid w:val="003D34EF"/>
    <w:rsid w:val="003D3B59"/>
    <w:rsid w:val="003D50A2"/>
    <w:rsid w:val="003D595E"/>
    <w:rsid w:val="003D5B5C"/>
    <w:rsid w:val="003D6AD7"/>
    <w:rsid w:val="003D7847"/>
    <w:rsid w:val="003D7C42"/>
    <w:rsid w:val="003E1708"/>
    <w:rsid w:val="003E2093"/>
    <w:rsid w:val="003E259A"/>
    <w:rsid w:val="003E3640"/>
    <w:rsid w:val="003E5C4D"/>
    <w:rsid w:val="003E6541"/>
    <w:rsid w:val="003E7191"/>
    <w:rsid w:val="003F26D5"/>
    <w:rsid w:val="003F3C79"/>
    <w:rsid w:val="003F3E2F"/>
    <w:rsid w:val="003F5666"/>
    <w:rsid w:val="003F5981"/>
    <w:rsid w:val="003F6B87"/>
    <w:rsid w:val="003F7354"/>
    <w:rsid w:val="003F75EF"/>
    <w:rsid w:val="00402A81"/>
    <w:rsid w:val="00403B8C"/>
    <w:rsid w:val="00403E76"/>
    <w:rsid w:val="00404239"/>
    <w:rsid w:val="004057AB"/>
    <w:rsid w:val="00406214"/>
    <w:rsid w:val="004063EB"/>
    <w:rsid w:val="00407CB6"/>
    <w:rsid w:val="00410148"/>
    <w:rsid w:val="004116EB"/>
    <w:rsid w:val="004119C7"/>
    <w:rsid w:val="00411CCD"/>
    <w:rsid w:val="004154F7"/>
    <w:rsid w:val="00415BBF"/>
    <w:rsid w:val="0041647F"/>
    <w:rsid w:val="004171DC"/>
    <w:rsid w:val="004177E0"/>
    <w:rsid w:val="0042129E"/>
    <w:rsid w:val="00421DBF"/>
    <w:rsid w:val="00423B38"/>
    <w:rsid w:val="00423C32"/>
    <w:rsid w:val="00424E25"/>
    <w:rsid w:val="00424FB5"/>
    <w:rsid w:val="00435662"/>
    <w:rsid w:val="004362C5"/>
    <w:rsid w:val="004369D2"/>
    <w:rsid w:val="004405D5"/>
    <w:rsid w:val="00443BFF"/>
    <w:rsid w:val="00443D1E"/>
    <w:rsid w:val="0045139A"/>
    <w:rsid w:val="004522AA"/>
    <w:rsid w:val="0045297A"/>
    <w:rsid w:val="004533CF"/>
    <w:rsid w:val="00453E86"/>
    <w:rsid w:val="00454BC2"/>
    <w:rsid w:val="004572E8"/>
    <w:rsid w:val="004579BE"/>
    <w:rsid w:val="00460480"/>
    <w:rsid w:val="0046155A"/>
    <w:rsid w:val="00463A39"/>
    <w:rsid w:val="00463E83"/>
    <w:rsid w:val="00464ED7"/>
    <w:rsid w:val="0046620A"/>
    <w:rsid w:val="00467722"/>
    <w:rsid w:val="0047088A"/>
    <w:rsid w:val="00473A4E"/>
    <w:rsid w:val="004741D9"/>
    <w:rsid w:val="004772C0"/>
    <w:rsid w:val="00481090"/>
    <w:rsid w:val="00483782"/>
    <w:rsid w:val="00487339"/>
    <w:rsid w:val="00487F41"/>
    <w:rsid w:val="0049029B"/>
    <w:rsid w:val="00490EE9"/>
    <w:rsid w:val="004912A0"/>
    <w:rsid w:val="004944CE"/>
    <w:rsid w:val="00494F9D"/>
    <w:rsid w:val="00497F62"/>
    <w:rsid w:val="004A06FB"/>
    <w:rsid w:val="004A0D30"/>
    <w:rsid w:val="004A4FBF"/>
    <w:rsid w:val="004A6E45"/>
    <w:rsid w:val="004A77BA"/>
    <w:rsid w:val="004B38D8"/>
    <w:rsid w:val="004C34BF"/>
    <w:rsid w:val="004C42D3"/>
    <w:rsid w:val="004C507F"/>
    <w:rsid w:val="004C54F5"/>
    <w:rsid w:val="004C633B"/>
    <w:rsid w:val="004C67C1"/>
    <w:rsid w:val="004C7555"/>
    <w:rsid w:val="004D254A"/>
    <w:rsid w:val="004D38BE"/>
    <w:rsid w:val="004D405C"/>
    <w:rsid w:val="004D4913"/>
    <w:rsid w:val="004D4C2B"/>
    <w:rsid w:val="004D69C5"/>
    <w:rsid w:val="004D6CC7"/>
    <w:rsid w:val="004D7C39"/>
    <w:rsid w:val="004E0467"/>
    <w:rsid w:val="004E46C7"/>
    <w:rsid w:val="004E71B7"/>
    <w:rsid w:val="004E7C57"/>
    <w:rsid w:val="004F32FF"/>
    <w:rsid w:val="004F43DA"/>
    <w:rsid w:val="004F6431"/>
    <w:rsid w:val="00500982"/>
    <w:rsid w:val="00503E1F"/>
    <w:rsid w:val="005061A4"/>
    <w:rsid w:val="005075D3"/>
    <w:rsid w:val="005079EF"/>
    <w:rsid w:val="005146A4"/>
    <w:rsid w:val="00516823"/>
    <w:rsid w:val="00520C98"/>
    <w:rsid w:val="00524926"/>
    <w:rsid w:val="00525752"/>
    <w:rsid w:val="00525AD7"/>
    <w:rsid w:val="0052710B"/>
    <w:rsid w:val="005278E0"/>
    <w:rsid w:val="005311FB"/>
    <w:rsid w:val="0053152F"/>
    <w:rsid w:val="0053532B"/>
    <w:rsid w:val="00535D2C"/>
    <w:rsid w:val="00535E91"/>
    <w:rsid w:val="00537CBA"/>
    <w:rsid w:val="00537D54"/>
    <w:rsid w:val="005400D2"/>
    <w:rsid w:val="00544170"/>
    <w:rsid w:val="005447B3"/>
    <w:rsid w:val="0054660C"/>
    <w:rsid w:val="005500C0"/>
    <w:rsid w:val="00553364"/>
    <w:rsid w:val="00554050"/>
    <w:rsid w:val="00554362"/>
    <w:rsid w:val="0055524A"/>
    <w:rsid w:val="00555A7E"/>
    <w:rsid w:val="0055724E"/>
    <w:rsid w:val="005610BC"/>
    <w:rsid w:val="0056289E"/>
    <w:rsid w:val="00562F13"/>
    <w:rsid w:val="005648B4"/>
    <w:rsid w:val="00565F6A"/>
    <w:rsid w:val="0056749D"/>
    <w:rsid w:val="00567925"/>
    <w:rsid w:val="00570809"/>
    <w:rsid w:val="00571221"/>
    <w:rsid w:val="00571F80"/>
    <w:rsid w:val="005738A4"/>
    <w:rsid w:val="00576A2D"/>
    <w:rsid w:val="005770E9"/>
    <w:rsid w:val="0058056C"/>
    <w:rsid w:val="00580862"/>
    <w:rsid w:val="00583C0C"/>
    <w:rsid w:val="0058549A"/>
    <w:rsid w:val="00585E48"/>
    <w:rsid w:val="0058665F"/>
    <w:rsid w:val="00586F07"/>
    <w:rsid w:val="00590FC8"/>
    <w:rsid w:val="005912B3"/>
    <w:rsid w:val="0059156D"/>
    <w:rsid w:val="005937AA"/>
    <w:rsid w:val="00593D05"/>
    <w:rsid w:val="005957FA"/>
    <w:rsid w:val="005960CA"/>
    <w:rsid w:val="00596577"/>
    <w:rsid w:val="005A3453"/>
    <w:rsid w:val="005A3FEC"/>
    <w:rsid w:val="005A428E"/>
    <w:rsid w:val="005A44E7"/>
    <w:rsid w:val="005A737D"/>
    <w:rsid w:val="005B0069"/>
    <w:rsid w:val="005B0BB2"/>
    <w:rsid w:val="005B13D6"/>
    <w:rsid w:val="005B13DC"/>
    <w:rsid w:val="005B50AD"/>
    <w:rsid w:val="005B5126"/>
    <w:rsid w:val="005B5924"/>
    <w:rsid w:val="005C0A36"/>
    <w:rsid w:val="005C1B54"/>
    <w:rsid w:val="005C2C87"/>
    <w:rsid w:val="005C34C2"/>
    <w:rsid w:val="005C3F6D"/>
    <w:rsid w:val="005C53EC"/>
    <w:rsid w:val="005C6657"/>
    <w:rsid w:val="005C7586"/>
    <w:rsid w:val="005C7A69"/>
    <w:rsid w:val="005D07A7"/>
    <w:rsid w:val="005D1A3F"/>
    <w:rsid w:val="005D1B75"/>
    <w:rsid w:val="005D1CD5"/>
    <w:rsid w:val="005D1F9E"/>
    <w:rsid w:val="005D41C4"/>
    <w:rsid w:val="005D4F6F"/>
    <w:rsid w:val="005D5055"/>
    <w:rsid w:val="005D5FE3"/>
    <w:rsid w:val="005D7A7A"/>
    <w:rsid w:val="005E17CF"/>
    <w:rsid w:val="005E31DB"/>
    <w:rsid w:val="005E3AB8"/>
    <w:rsid w:val="005E40EF"/>
    <w:rsid w:val="005E482D"/>
    <w:rsid w:val="005E4F8B"/>
    <w:rsid w:val="005F03BE"/>
    <w:rsid w:val="005F04DA"/>
    <w:rsid w:val="005F39A9"/>
    <w:rsid w:val="005F54B1"/>
    <w:rsid w:val="005F5DC2"/>
    <w:rsid w:val="005F7736"/>
    <w:rsid w:val="0060090C"/>
    <w:rsid w:val="00601B15"/>
    <w:rsid w:val="00603B16"/>
    <w:rsid w:val="00604354"/>
    <w:rsid w:val="006059E7"/>
    <w:rsid w:val="00605F5E"/>
    <w:rsid w:val="00606EB0"/>
    <w:rsid w:val="00607225"/>
    <w:rsid w:val="00610FD9"/>
    <w:rsid w:val="00611254"/>
    <w:rsid w:val="006124B9"/>
    <w:rsid w:val="00615478"/>
    <w:rsid w:val="006155AB"/>
    <w:rsid w:val="006156AD"/>
    <w:rsid w:val="006177FA"/>
    <w:rsid w:val="006200A4"/>
    <w:rsid w:val="006231D7"/>
    <w:rsid w:val="0062410A"/>
    <w:rsid w:val="0062495E"/>
    <w:rsid w:val="0062512C"/>
    <w:rsid w:val="006251C7"/>
    <w:rsid w:val="0062555F"/>
    <w:rsid w:val="00625642"/>
    <w:rsid w:val="00634740"/>
    <w:rsid w:val="00637750"/>
    <w:rsid w:val="006405E9"/>
    <w:rsid w:val="00641564"/>
    <w:rsid w:val="006418A5"/>
    <w:rsid w:val="00642EFC"/>
    <w:rsid w:val="0064333B"/>
    <w:rsid w:val="006443A0"/>
    <w:rsid w:val="00645FBF"/>
    <w:rsid w:val="00646ABC"/>
    <w:rsid w:val="00646CDE"/>
    <w:rsid w:val="006506CC"/>
    <w:rsid w:val="0065111C"/>
    <w:rsid w:val="00651B97"/>
    <w:rsid w:val="00651E58"/>
    <w:rsid w:val="00652B3C"/>
    <w:rsid w:val="0065426C"/>
    <w:rsid w:val="006551DD"/>
    <w:rsid w:val="00655AB3"/>
    <w:rsid w:val="00656811"/>
    <w:rsid w:val="0065726D"/>
    <w:rsid w:val="00660545"/>
    <w:rsid w:val="00660BF6"/>
    <w:rsid w:val="006614FD"/>
    <w:rsid w:val="00661673"/>
    <w:rsid w:val="006703A0"/>
    <w:rsid w:val="0067047F"/>
    <w:rsid w:val="006735B1"/>
    <w:rsid w:val="006748C3"/>
    <w:rsid w:val="0067596B"/>
    <w:rsid w:val="006761CB"/>
    <w:rsid w:val="00676C72"/>
    <w:rsid w:val="00677827"/>
    <w:rsid w:val="00682C45"/>
    <w:rsid w:val="00683888"/>
    <w:rsid w:val="00684AF5"/>
    <w:rsid w:val="00685367"/>
    <w:rsid w:val="006861CA"/>
    <w:rsid w:val="006866D6"/>
    <w:rsid w:val="00686F45"/>
    <w:rsid w:val="006877E4"/>
    <w:rsid w:val="00687CE0"/>
    <w:rsid w:val="0069251D"/>
    <w:rsid w:val="00694AAF"/>
    <w:rsid w:val="00694E87"/>
    <w:rsid w:val="006A4FB4"/>
    <w:rsid w:val="006A51BC"/>
    <w:rsid w:val="006A51F6"/>
    <w:rsid w:val="006A64FE"/>
    <w:rsid w:val="006A778B"/>
    <w:rsid w:val="006A7C27"/>
    <w:rsid w:val="006B0A41"/>
    <w:rsid w:val="006B1CE3"/>
    <w:rsid w:val="006B2FF6"/>
    <w:rsid w:val="006B4AE3"/>
    <w:rsid w:val="006B5B24"/>
    <w:rsid w:val="006B64F0"/>
    <w:rsid w:val="006B6F81"/>
    <w:rsid w:val="006C59BF"/>
    <w:rsid w:val="006C639E"/>
    <w:rsid w:val="006C70E9"/>
    <w:rsid w:val="006D00DC"/>
    <w:rsid w:val="006D0670"/>
    <w:rsid w:val="006D07F4"/>
    <w:rsid w:val="006D14A6"/>
    <w:rsid w:val="006D3F7F"/>
    <w:rsid w:val="006D4D34"/>
    <w:rsid w:val="006D54FA"/>
    <w:rsid w:val="006D5847"/>
    <w:rsid w:val="006D5E47"/>
    <w:rsid w:val="006D6D62"/>
    <w:rsid w:val="006D6D9F"/>
    <w:rsid w:val="006D7B40"/>
    <w:rsid w:val="006D7DA9"/>
    <w:rsid w:val="006E0092"/>
    <w:rsid w:val="006E3268"/>
    <w:rsid w:val="006E744F"/>
    <w:rsid w:val="006F1943"/>
    <w:rsid w:val="006F2C15"/>
    <w:rsid w:val="006F2F1C"/>
    <w:rsid w:val="006F3CC7"/>
    <w:rsid w:val="006F448E"/>
    <w:rsid w:val="006F4D7B"/>
    <w:rsid w:val="006F57A4"/>
    <w:rsid w:val="006F5F4D"/>
    <w:rsid w:val="006F67E9"/>
    <w:rsid w:val="0070010F"/>
    <w:rsid w:val="00700356"/>
    <w:rsid w:val="007007AF"/>
    <w:rsid w:val="0070218C"/>
    <w:rsid w:val="007023E4"/>
    <w:rsid w:val="00702B31"/>
    <w:rsid w:val="007036DF"/>
    <w:rsid w:val="007037D3"/>
    <w:rsid w:val="00704272"/>
    <w:rsid w:val="00710863"/>
    <w:rsid w:val="00711C02"/>
    <w:rsid w:val="00712C3D"/>
    <w:rsid w:val="00715229"/>
    <w:rsid w:val="0071600D"/>
    <w:rsid w:val="00716815"/>
    <w:rsid w:val="00716B5D"/>
    <w:rsid w:val="00721655"/>
    <w:rsid w:val="00721990"/>
    <w:rsid w:val="0072407F"/>
    <w:rsid w:val="00726524"/>
    <w:rsid w:val="007312BE"/>
    <w:rsid w:val="00733552"/>
    <w:rsid w:val="007345A1"/>
    <w:rsid w:val="00734D46"/>
    <w:rsid w:val="00737C2E"/>
    <w:rsid w:val="007461FE"/>
    <w:rsid w:val="00747B32"/>
    <w:rsid w:val="00751537"/>
    <w:rsid w:val="0075193C"/>
    <w:rsid w:val="00752030"/>
    <w:rsid w:val="00752946"/>
    <w:rsid w:val="00752DC9"/>
    <w:rsid w:val="00755DFF"/>
    <w:rsid w:val="00757CB3"/>
    <w:rsid w:val="007601C8"/>
    <w:rsid w:val="00766F73"/>
    <w:rsid w:val="00767551"/>
    <w:rsid w:val="007675BF"/>
    <w:rsid w:val="00770236"/>
    <w:rsid w:val="007747BA"/>
    <w:rsid w:val="0077500C"/>
    <w:rsid w:val="00780235"/>
    <w:rsid w:val="007811C8"/>
    <w:rsid w:val="00783B92"/>
    <w:rsid w:val="00784F08"/>
    <w:rsid w:val="00785E4D"/>
    <w:rsid w:val="00785FD9"/>
    <w:rsid w:val="00786D2B"/>
    <w:rsid w:val="00790116"/>
    <w:rsid w:val="00792137"/>
    <w:rsid w:val="007925EA"/>
    <w:rsid w:val="00794352"/>
    <w:rsid w:val="007953D4"/>
    <w:rsid w:val="007A0956"/>
    <w:rsid w:val="007A0B2A"/>
    <w:rsid w:val="007A3D9B"/>
    <w:rsid w:val="007A4F90"/>
    <w:rsid w:val="007A68EB"/>
    <w:rsid w:val="007B15E8"/>
    <w:rsid w:val="007B2B3A"/>
    <w:rsid w:val="007B568F"/>
    <w:rsid w:val="007B60E8"/>
    <w:rsid w:val="007C034A"/>
    <w:rsid w:val="007C163D"/>
    <w:rsid w:val="007C1641"/>
    <w:rsid w:val="007C1B19"/>
    <w:rsid w:val="007C20E5"/>
    <w:rsid w:val="007C3EAE"/>
    <w:rsid w:val="007C4AC4"/>
    <w:rsid w:val="007C5B99"/>
    <w:rsid w:val="007C6404"/>
    <w:rsid w:val="007C7D11"/>
    <w:rsid w:val="007D12E8"/>
    <w:rsid w:val="007D2B76"/>
    <w:rsid w:val="007D3D62"/>
    <w:rsid w:val="007D5218"/>
    <w:rsid w:val="007D737C"/>
    <w:rsid w:val="007E3357"/>
    <w:rsid w:val="007E6A5D"/>
    <w:rsid w:val="007F1280"/>
    <w:rsid w:val="007F23D3"/>
    <w:rsid w:val="007F2D9F"/>
    <w:rsid w:val="007F2FE3"/>
    <w:rsid w:val="007F37B3"/>
    <w:rsid w:val="007F4600"/>
    <w:rsid w:val="007F490E"/>
    <w:rsid w:val="007F4EA2"/>
    <w:rsid w:val="007F52D9"/>
    <w:rsid w:val="007F6ECC"/>
    <w:rsid w:val="007F7DCA"/>
    <w:rsid w:val="00800737"/>
    <w:rsid w:val="0080077A"/>
    <w:rsid w:val="0080123D"/>
    <w:rsid w:val="0080163D"/>
    <w:rsid w:val="008022FB"/>
    <w:rsid w:val="00802767"/>
    <w:rsid w:val="00803EE0"/>
    <w:rsid w:val="008064DA"/>
    <w:rsid w:val="00810FFB"/>
    <w:rsid w:val="00812997"/>
    <w:rsid w:val="00815D11"/>
    <w:rsid w:val="00817864"/>
    <w:rsid w:val="00821CE3"/>
    <w:rsid w:val="00822723"/>
    <w:rsid w:val="008229AB"/>
    <w:rsid w:val="008237F3"/>
    <w:rsid w:val="00826B32"/>
    <w:rsid w:val="0083158B"/>
    <w:rsid w:val="00832A8B"/>
    <w:rsid w:val="008334F5"/>
    <w:rsid w:val="00833A17"/>
    <w:rsid w:val="00833B61"/>
    <w:rsid w:val="0083433C"/>
    <w:rsid w:val="00834381"/>
    <w:rsid w:val="00834ADC"/>
    <w:rsid w:val="00836D8B"/>
    <w:rsid w:val="00836E9D"/>
    <w:rsid w:val="0083709D"/>
    <w:rsid w:val="008407E4"/>
    <w:rsid w:val="008419F0"/>
    <w:rsid w:val="008424D0"/>
    <w:rsid w:val="00845C81"/>
    <w:rsid w:val="00846181"/>
    <w:rsid w:val="00851208"/>
    <w:rsid w:val="00856066"/>
    <w:rsid w:val="008565E3"/>
    <w:rsid w:val="00856830"/>
    <w:rsid w:val="00857F3E"/>
    <w:rsid w:val="00860582"/>
    <w:rsid w:val="00861FD4"/>
    <w:rsid w:val="00862495"/>
    <w:rsid w:val="008629D2"/>
    <w:rsid w:val="00864145"/>
    <w:rsid w:val="00866C3D"/>
    <w:rsid w:val="00867A3C"/>
    <w:rsid w:val="00873819"/>
    <w:rsid w:val="00874206"/>
    <w:rsid w:val="00874634"/>
    <w:rsid w:val="008754C7"/>
    <w:rsid w:val="00876093"/>
    <w:rsid w:val="00876B65"/>
    <w:rsid w:val="008809F7"/>
    <w:rsid w:val="00881070"/>
    <w:rsid w:val="00881E2A"/>
    <w:rsid w:val="008827F1"/>
    <w:rsid w:val="0088450E"/>
    <w:rsid w:val="008847C7"/>
    <w:rsid w:val="008847F8"/>
    <w:rsid w:val="0088485B"/>
    <w:rsid w:val="00886395"/>
    <w:rsid w:val="008913FA"/>
    <w:rsid w:val="00892075"/>
    <w:rsid w:val="00892091"/>
    <w:rsid w:val="0089295C"/>
    <w:rsid w:val="0089561D"/>
    <w:rsid w:val="00895F76"/>
    <w:rsid w:val="00896C95"/>
    <w:rsid w:val="00897A94"/>
    <w:rsid w:val="008A33B4"/>
    <w:rsid w:val="008A3B8C"/>
    <w:rsid w:val="008A6346"/>
    <w:rsid w:val="008A6BBB"/>
    <w:rsid w:val="008A780E"/>
    <w:rsid w:val="008B0031"/>
    <w:rsid w:val="008B5E3A"/>
    <w:rsid w:val="008B6A15"/>
    <w:rsid w:val="008B7AB1"/>
    <w:rsid w:val="008C06BE"/>
    <w:rsid w:val="008C262D"/>
    <w:rsid w:val="008C55AC"/>
    <w:rsid w:val="008C6C6C"/>
    <w:rsid w:val="008C7B1E"/>
    <w:rsid w:val="008C7FA0"/>
    <w:rsid w:val="008D357E"/>
    <w:rsid w:val="008D3F50"/>
    <w:rsid w:val="008D4DE2"/>
    <w:rsid w:val="008D6873"/>
    <w:rsid w:val="008D6BD6"/>
    <w:rsid w:val="008D6C7C"/>
    <w:rsid w:val="008D73B7"/>
    <w:rsid w:val="008E034C"/>
    <w:rsid w:val="008E05CA"/>
    <w:rsid w:val="008E3BFA"/>
    <w:rsid w:val="008E3C36"/>
    <w:rsid w:val="008E4B0B"/>
    <w:rsid w:val="008E6C08"/>
    <w:rsid w:val="008F2FD6"/>
    <w:rsid w:val="008F4120"/>
    <w:rsid w:val="008F7D23"/>
    <w:rsid w:val="0090240B"/>
    <w:rsid w:val="00902C14"/>
    <w:rsid w:val="00902FC6"/>
    <w:rsid w:val="009033EE"/>
    <w:rsid w:val="00903FE6"/>
    <w:rsid w:val="009056A3"/>
    <w:rsid w:val="0090762C"/>
    <w:rsid w:val="00911C45"/>
    <w:rsid w:val="00914B39"/>
    <w:rsid w:val="0091546B"/>
    <w:rsid w:val="00915AAB"/>
    <w:rsid w:val="009164B4"/>
    <w:rsid w:val="00917BD0"/>
    <w:rsid w:val="00921952"/>
    <w:rsid w:val="00921EAF"/>
    <w:rsid w:val="00922274"/>
    <w:rsid w:val="00922516"/>
    <w:rsid w:val="009246DB"/>
    <w:rsid w:val="009249FD"/>
    <w:rsid w:val="00925493"/>
    <w:rsid w:val="00925ADD"/>
    <w:rsid w:val="009301F4"/>
    <w:rsid w:val="0093161E"/>
    <w:rsid w:val="00931ADA"/>
    <w:rsid w:val="009335C0"/>
    <w:rsid w:val="00934323"/>
    <w:rsid w:val="0093478A"/>
    <w:rsid w:val="0093506D"/>
    <w:rsid w:val="00935331"/>
    <w:rsid w:val="00935585"/>
    <w:rsid w:val="009367AF"/>
    <w:rsid w:val="009369C8"/>
    <w:rsid w:val="00936CC8"/>
    <w:rsid w:val="00937D41"/>
    <w:rsid w:val="009408C7"/>
    <w:rsid w:val="00942758"/>
    <w:rsid w:val="009437D3"/>
    <w:rsid w:val="0094684D"/>
    <w:rsid w:val="009468BF"/>
    <w:rsid w:val="009474E9"/>
    <w:rsid w:val="00950043"/>
    <w:rsid w:val="00950896"/>
    <w:rsid w:val="00950FF7"/>
    <w:rsid w:val="00953FA3"/>
    <w:rsid w:val="00954D4B"/>
    <w:rsid w:val="0095597F"/>
    <w:rsid w:val="009618D7"/>
    <w:rsid w:val="00963474"/>
    <w:rsid w:val="00964680"/>
    <w:rsid w:val="00965F21"/>
    <w:rsid w:val="00973E3F"/>
    <w:rsid w:val="00976134"/>
    <w:rsid w:val="00977073"/>
    <w:rsid w:val="009776C4"/>
    <w:rsid w:val="00983E47"/>
    <w:rsid w:val="00986AB3"/>
    <w:rsid w:val="00987439"/>
    <w:rsid w:val="00987763"/>
    <w:rsid w:val="00987B0A"/>
    <w:rsid w:val="009902C5"/>
    <w:rsid w:val="00991524"/>
    <w:rsid w:val="009935EB"/>
    <w:rsid w:val="00994469"/>
    <w:rsid w:val="00994665"/>
    <w:rsid w:val="0099562D"/>
    <w:rsid w:val="009A025F"/>
    <w:rsid w:val="009A6399"/>
    <w:rsid w:val="009B4A82"/>
    <w:rsid w:val="009B4EB9"/>
    <w:rsid w:val="009B7037"/>
    <w:rsid w:val="009B7E91"/>
    <w:rsid w:val="009C2BDB"/>
    <w:rsid w:val="009C39F0"/>
    <w:rsid w:val="009C4E65"/>
    <w:rsid w:val="009C5813"/>
    <w:rsid w:val="009C5AD8"/>
    <w:rsid w:val="009C5FCA"/>
    <w:rsid w:val="009D01C6"/>
    <w:rsid w:val="009D2292"/>
    <w:rsid w:val="009D34AD"/>
    <w:rsid w:val="009D3C38"/>
    <w:rsid w:val="009D7089"/>
    <w:rsid w:val="009D72E7"/>
    <w:rsid w:val="009E0465"/>
    <w:rsid w:val="009E496A"/>
    <w:rsid w:val="009E6DA6"/>
    <w:rsid w:val="009E7886"/>
    <w:rsid w:val="009F249B"/>
    <w:rsid w:val="009F289A"/>
    <w:rsid w:val="009F4D8B"/>
    <w:rsid w:val="009F52B7"/>
    <w:rsid w:val="009F62F3"/>
    <w:rsid w:val="009F6394"/>
    <w:rsid w:val="00A004A4"/>
    <w:rsid w:val="00A0169F"/>
    <w:rsid w:val="00A02456"/>
    <w:rsid w:val="00A029E4"/>
    <w:rsid w:val="00A04CB2"/>
    <w:rsid w:val="00A0552D"/>
    <w:rsid w:val="00A06475"/>
    <w:rsid w:val="00A072AB"/>
    <w:rsid w:val="00A077F0"/>
    <w:rsid w:val="00A07B2D"/>
    <w:rsid w:val="00A07B68"/>
    <w:rsid w:val="00A1119D"/>
    <w:rsid w:val="00A11ABC"/>
    <w:rsid w:val="00A12ED0"/>
    <w:rsid w:val="00A20747"/>
    <w:rsid w:val="00A22950"/>
    <w:rsid w:val="00A233D7"/>
    <w:rsid w:val="00A23CCA"/>
    <w:rsid w:val="00A30534"/>
    <w:rsid w:val="00A307B2"/>
    <w:rsid w:val="00A31947"/>
    <w:rsid w:val="00A322ED"/>
    <w:rsid w:val="00A33066"/>
    <w:rsid w:val="00A36633"/>
    <w:rsid w:val="00A413D2"/>
    <w:rsid w:val="00A41D16"/>
    <w:rsid w:val="00A44DE0"/>
    <w:rsid w:val="00A46D2E"/>
    <w:rsid w:val="00A500A8"/>
    <w:rsid w:val="00A53318"/>
    <w:rsid w:val="00A54A9C"/>
    <w:rsid w:val="00A54DCC"/>
    <w:rsid w:val="00A54E43"/>
    <w:rsid w:val="00A55E09"/>
    <w:rsid w:val="00A56D9D"/>
    <w:rsid w:val="00A608C7"/>
    <w:rsid w:val="00A67BD8"/>
    <w:rsid w:val="00A709E4"/>
    <w:rsid w:val="00A70C33"/>
    <w:rsid w:val="00A71495"/>
    <w:rsid w:val="00A71AC3"/>
    <w:rsid w:val="00A71DAB"/>
    <w:rsid w:val="00A7334D"/>
    <w:rsid w:val="00A73D7F"/>
    <w:rsid w:val="00A751F6"/>
    <w:rsid w:val="00A75F55"/>
    <w:rsid w:val="00A7778D"/>
    <w:rsid w:val="00A8132B"/>
    <w:rsid w:val="00A8336B"/>
    <w:rsid w:val="00A83FEE"/>
    <w:rsid w:val="00A86052"/>
    <w:rsid w:val="00A86A37"/>
    <w:rsid w:val="00A874AE"/>
    <w:rsid w:val="00A9043E"/>
    <w:rsid w:val="00A9466F"/>
    <w:rsid w:val="00A94EFE"/>
    <w:rsid w:val="00A94F07"/>
    <w:rsid w:val="00A94F72"/>
    <w:rsid w:val="00A95A31"/>
    <w:rsid w:val="00A96CC4"/>
    <w:rsid w:val="00A96F5E"/>
    <w:rsid w:val="00AA0338"/>
    <w:rsid w:val="00AA1357"/>
    <w:rsid w:val="00AA156F"/>
    <w:rsid w:val="00AA5021"/>
    <w:rsid w:val="00AA6F88"/>
    <w:rsid w:val="00AA7E9E"/>
    <w:rsid w:val="00AB0C72"/>
    <w:rsid w:val="00AB1B32"/>
    <w:rsid w:val="00AB3A5C"/>
    <w:rsid w:val="00AB719F"/>
    <w:rsid w:val="00AB7F96"/>
    <w:rsid w:val="00AC114A"/>
    <w:rsid w:val="00AC25C6"/>
    <w:rsid w:val="00AC2EAE"/>
    <w:rsid w:val="00AC30BC"/>
    <w:rsid w:val="00AC338E"/>
    <w:rsid w:val="00AC3945"/>
    <w:rsid w:val="00AC4B5B"/>
    <w:rsid w:val="00AC5C6D"/>
    <w:rsid w:val="00AC5F26"/>
    <w:rsid w:val="00AC6493"/>
    <w:rsid w:val="00AC7686"/>
    <w:rsid w:val="00AD218B"/>
    <w:rsid w:val="00AD2B97"/>
    <w:rsid w:val="00AD5953"/>
    <w:rsid w:val="00AD6D41"/>
    <w:rsid w:val="00AD7AE8"/>
    <w:rsid w:val="00AD7C2A"/>
    <w:rsid w:val="00AE1D25"/>
    <w:rsid w:val="00AE505A"/>
    <w:rsid w:val="00AE5E43"/>
    <w:rsid w:val="00AE61D8"/>
    <w:rsid w:val="00AE7077"/>
    <w:rsid w:val="00AE7F79"/>
    <w:rsid w:val="00AF00F7"/>
    <w:rsid w:val="00AF0773"/>
    <w:rsid w:val="00AF11A0"/>
    <w:rsid w:val="00AF255A"/>
    <w:rsid w:val="00AF3FEE"/>
    <w:rsid w:val="00AF4F4B"/>
    <w:rsid w:val="00AF732D"/>
    <w:rsid w:val="00AF7A52"/>
    <w:rsid w:val="00B00039"/>
    <w:rsid w:val="00B009FC"/>
    <w:rsid w:val="00B0148C"/>
    <w:rsid w:val="00B02600"/>
    <w:rsid w:val="00B026F7"/>
    <w:rsid w:val="00B02BFE"/>
    <w:rsid w:val="00B03F24"/>
    <w:rsid w:val="00B06729"/>
    <w:rsid w:val="00B068CF"/>
    <w:rsid w:val="00B06D98"/>
    <w:rsid w:val="00B117E0"/>
    <w:rsid w:val="00B1282C"/>
    <w:rsid w:val="00B12C9C"/>
    <w:rsid w:val="00B136D2"/>
    <w:rsid w:val="00B1395C"/>
    <w:rsid w:val="00B13C24"/>
    <w:rsid w:val="00B163DB"/>
    <w:rsid w:val="00B16795"/>
    <w:rsid w:val="00B1724D"/>
    <w:rsid w:val="00B174D4"/>
    <w:rsid w:val="00B217A8"/>
    <w:rsid w:val="00B21994"/>
    <w:rsid w:val="00B23B49"/>
    <w:rsid w:val="00B26C10"/>
    <w:rsid w:val="00B278A6"/>
    <w:rsid w:val="00B304D4"/>
    <w:rsid w:val="00B3212A"/>
    <w:rsid w:val="00B3255F"/>
    <w:rsid w:val="00B33C2F"/>
    <w:rsid w:val="00B36BDC"/>
    <w:rsid w:val="00B36CD0"/>
    <w:rsid w:val="00B4012F"/>
    <w:rsid w:val="00B42659"/>
    <w:rsid w:val="00B42FCF"/>
    <w:rsid w:val="00B47B3F"/>
    <w:rsid w:val="00B509DE"/>
    <w:rsid w:val="00B50B58"/>
    <w:rsid w:val="00B529BE"/>
    <w:rsid w:val="00B61061"/>
    <w:rsid w:val="00B615B7"/>
    <w:rsid w:val="00B61E01"/>
    <w:rsid w:val="00B62273"/>
    <w:rsid w:val="00B6333D"/>
    <w:rsid w:val="00B634A8"/>
    <w:rsid w:val="00B6351A"/>
    <w:rsid w:val="00B63998"/>
    <w:rsid w:val="00B65598"/>
    <w:rsid w:val="00B666E2"/>
    <w:rsid w:val="00B74951"/>
    <w:rsid w:val="00B76510"/>
    <w:rsid w:val="00B81403"/>
    <w:rsid w:val="00B82415"/>
    <w:rsid w:val="00B827A5"/>
    <w:rsid w:val="00B83150"/>
    <w:rsid w:val="00B8357B"/>
    <w:rsid w:val="00B8569C"/>
    <w:rsid w:val="00B85AAE"/>
    <w:rsid w:val="00B87E8F"/>
    <w:rsid w:val="00B907BB"/>
    <w:rsid w:val="00B91F1F"/>
    <w:rsid w:val="00B9500F"/>
    <w:rsid w:val="00B96528"/>
    <w:rsid w:val="00BA0685"/>
    <w:rsid w:val="00BA255C"/>
    <w:rsid w:val="00BB112E"/>
    <w:rsid w:val="00BB317A"/>
    <w:rsid w:val="00BB3A37"/>
    <w:rsid w:val="00BB5180"/>
    <w:rsid w:val="00BB53B5"/>
    <w:rsid w:val="00BB5F77"/>
    <w:rsid w:val="00BC1990"/>
    <w:rsid w:val="00BC513B"/>
    <w:rsid w:val="00BC5ADB"/>
    <w:rsid w:val="00BC7008"/>
    <w:rsid w:val="00BC75C2"/>
    <w:rsid w:val="00BC765A"/>
    <w:rsid w:val="00BD2D62"/>
    <w:rsid w:val="00BD5B88"/>
    <w:rsid w:val="00BD625C"/>
    <w:rsid w:val="00BD6E0A"/>
    <w:rsid w:val="00BE16D9"/>
    <w:rsid w:val="00BE2670"/>
    <w:rsid w:val="00BE2810"/>
    <w:rsid w:val="00BE3062"/>
    <w:rsid w:val="00BE37D5"/>
    <w:rsid w:val="00BE3FF4"/>
    <w:rsid w:val="00BE5316"/>
    <w:rsid w:val="00BE7617"/>
    <w:rsid w:val="00BF1347"/>
    <w:rsid w:val="00BF3412"/>
    <w:rsid w:val="00BF3DA7"/>
    <w:rsid w:val="00BF4BF6"/>
    <w:rsid w:val="00BF5F99"/>
    <w:rsid w:val="00BF735E"/>
    <w:rsid w:val="00BF7742"/>
    <w:rsid w:val="00C04B6B"/>
    <w:rsid w:val="00C0687D"/>
    <w:rsid w:val="00C1080C"/>
    <w:rsid w:val="00C1296C"/>
    <w:rsid w:val="00C158DA"/>
    <w:rsid w:val="00C15938"/>
    <w:rsid w:val="00C1673E"/>
    <w:rsid w:val="00C16AD1"/>
    <w:rsid w:val="00C17733"/>
    <w:rsid w:val="00C201A1"/>
    <w:rsid w:val="00C246F8"/>
    <w:rsid w:val="00C25673"/>
    <w:rsid w:val="00C26570"/>
    <w:rsid w:val="00C266AD"/>
    <w:rsid w:val="00C304C6"/>
    <w:rsid w:val="00C309A6"/>
    <w:rsid w:val="00C31458"/>
    <w:rsid w:val="00C31EEB"/>
    <w:rsid w:val="00C33211"/>
    <w:rsid w:val="00C332A1"/>
    <w:rsid w:val="00C35018"/>
    <w:rsid w:val="00C35EDF"/>
    <w:rsid w:val="00C36242"/>
    <w:rsid w:val="00C41E82"/>
    <w:rsid w:val="00C438B9"/>
    <w:rsid w:val="00C43A78"/>
    <w:rsid w:val="00C4538A"/>
    <w:rsid w:val="00C45828"/>
    <w:rsid w:val="00C4607C"/>
    <w:rsid w:val="00C47547"/>
    <w:rsid w:val="00C51884"/>
    <w:rsid w:val="00C5253C"/>
    <w:rsid w:val="00C53213"/>
    <w:rsid w:val="00C53372"/>
    <w:rsid w:val="00C5784A"/>
    <w:rsid w:val="00C60744"/>
    <w:rsid w:val="00C61929"/>
    <w:rsid w:val="00C61A9A"/>
    <w:rsid w:val="00C6216D"/>
    <w:rsid w:val="00C62250"/>
    <w:rsid w:val="00C62B60"/>
    <w:rsid w:val="00C62E40"/>
    <w:rsid w:val="00C65676"/>
    <w:rsid w:val="00C6593D"/>
    <w:rsid w:val="00C668B3"/>
    <w:rsid w:val="00C706B3"/>
    <w:rsid w:val="00C70AF9"/>
    <w:rsid w:val="00C70B23"/>
    <w:rsid w:val="00C74B7C"/>
    <w:rsid w:val="00C7507A"/>
    <w:rsid w:val="00C769F6"/>
    <w:rsid w:val="00C76AA9"/>
    <w:rsid w:val="00C774F2"/>
    <w:rsid w:val="00C7769E"/>
    <w:rsid w:val="00C82334"/>
    <w:rsid w:val="00C826AD"/>
    <w:rsid w:val="00C82D7D"/>
    <w:rsid w:val="00C83D97"/>
    <w:rsid w:val="00C83FD8"/>
    <w:rsid w:val="00C84583"/>
    <w:rsid w:val="00C84609"/>
    <w:rsid w:val="00C84B19"/>
    <w:rsid w:val="00C86801"/>
    <w:rsid w:val="00C87C62"/>
    <w:rsid w:val="00C93887"/>
    <w:rsid w:val="00C94993"/>
    <w:rsid w:val="00C9533E"/>
    <w:rsid w:val="00C979ED"/>
    <w:rsid w:val="00CA4544"/>
    <w:rsid w:val="00CA4554"/>
    <w:rsid w:val="00CA5D44"/>
    <w:rsid w:val="00CA6F04"/>
    <w:rsid w:val="00CA7292"/>
    <w:rsid w:val="00CA78E6"/>
    <w:rsid w:val="00CA7D4C"/>
    <w:rsid w:val="00CB1919"/>
    <w:rsid w:val="00CB29CE"/>
    <w:rsid w:val="00CB2CC6"/>
    <w:rsid w:val="00CB32E4"/>
    <w:rsid w:val="00CB65E7"/>
    <w:rsid w:val="00CC32E7"/>
    <w:rsid w:val="00CC38E5"/>
    <w:rsid w:val="00CC3D89"/>
    <w:rsid w:val="00CD19EE"/>
    <w:rsid w:val="00CD1CD4"/>
    <w:rsid w:val="00CD1CE7"/>
    <w:rsid w:val="00CD2D57"/>
    <w:rsid w:val="00CD4BCD"/>
    <w:rsid w:val="00CD52B1"/>
    <w:rsid w:val="00CD567B"/>
    <w:rsid w:val="00CD6A16"/>
    <w:rsid w:val="00CE25CA"/>
    <w:rsid w:val="00CE2C63"/>
    <w:rsid w:val="00CE4A68"/>
    <w:rsid w:val="00CE5BD7"/>
    <w:rsid w:val="00CE77D2"/>
    <w:rsid w:val="00CE7EB8"/>
    <w:rsid w:val="00CF0EF6"/>
    <w:rsid w:val="00CF10D5"/>
    <w:rsid w:val="00CF1273"/>
    <w:rsid w:val="00CF1C7C"/>
    <w:rsid w:val="00CF25B6"/>
    <w:rsid w:val="00CF641B"/>
    <w:rsid w:val="00CF70F5"/>
    <w:rsid w:val="00CF7FDE"/>
    <w:rsid w:val="00D0013D"/>
    <w:rsid w:val="00D02C65"/>
    <w:rsid w:val="00D05F54"/>
    <w:rsid w:val="00D06328"/>
    <w:rsid w:val="00D1017B"/>
    <w:rsid w:val="00D10850"/>
    <w:rsid w:val="00D11A4C"/>
    <w:rsid w:val="00D13B90"/>
    <w:rsid w:val="00D13D79"/>
    <w:rsid w:val="00D1499F"/>
    <w:rsid w:val="00D149F2"/>
    <w:rsid w:val="00D1501B"/>
    <w:rsid w:val="00D16842"/>
    <w:rsid w:val="00D17027"/>
    <w:rsid w:val="00D23DBB"/>
    <w:rsid w:val="00D24315"/>
    <w:rsid w:val="00D25E47"/>
    <w:rsid w:val="00D2613C"/>
    <w:rsid w:val="00D26CEE"/>
    <w:rsid w:val="00D32141"/>
    <w:rsid w:val="00D323A0"/>
    <w:rsid w:val="00D335DC"/>
    <w:rsid w:val="00D34024"/>
    <w:rsid w:val="00D36F1B"/>
    <w:rsid w:val="00D41F37"/>
    <w:rsid w:val="00D42B47"/>
    <w:rsid w:val="00D42F00"/>
    <w:rsid w:val="00D45472"/>
    <w:rsid w:val="00D45862"/>
    <w:rsid w:val="00D45CBB"/>
    <w:rsid w:val="00D46CEB"/>
    <w:rsid w:val="00D51058"/>
    <w:rsid w:val="00D516E2"/>
    <w:rsid w:val="00D52F9D"/>
    <w:rsid w:val="00D53464"/>
    <w:rsid w:val="00D537D0"/>
    <w:rsid w:val="00D55F74"/>
    <w:rsid w:val="00D565AE"/>
    <w:rsid w:val="00D61C1E"/>
    <w:rsid w:val="00D66A4A"/>
    <w:rsid w:val="00D70A14"/>
    <w:rsid w:val="00D70C6C"/>
    <w:rsid w:val="00D721A9"/>
    <w:rsid w:val="00D743CB"/>
    <w:rsid w:val="00D76AA9"/>
    <w:rsid w:val="00D826FC"/>
    <w:rsid w:val="00D84942"/>
    <w:rsid w:val="00D8701B"/>
    <w:rsid w:val="00D93442"/>
    <w:rsid w:val="00D944F4"/>
    <w:rsid w:val="00D95DD2"/>
    <w:rsid w:val="00D96DA2"/>
    <w:rsid w:val="00DA0678"/>
    <w:rsid w:val="00DA19FB"/>
    <w:rsid w:val="00DA2623"/>
    <w:rsid w:val="00DA2864"/>
    <w:rsid w:val="00DA35A9"/>
    <w:rsid w:val="00DA37B9"/>
    <w:rsid w:val="00DA4D23"/>
    <w:rsid w:val="00DA4E6B"/>
    <w:rsid w:val="00DA677E"/>
    <w:rsid w:val="00DA763C"/>
    <w:rsid w:val="00DA7C6B"/>
    <w:rsid w:val="00DB004C"/>
    <w:rsid w:val="00DB267E"/>
    <w:rsid w:val="00DB3FA7"/>
    <w:rsid w:val="00DB42A5"/>
    <w:rsid w:val="00DB4D56"/>
    <w:rsid w:val="00DB5542"/>
    <w:rsid w:val="00DB653D"/>
    <w:rsid w:val="00DB67FA"/>
    <w:rsid w:val="00DB7BC8"/>
    <w:rsid w:val="00DC0D4E"/>
    <w:rsid w:val="00DC4F82"/>
    <w:rsid w:val="00DC73C7"/>
    <w:rsid w:val="00DC7876"/>
    <w:rsid w:val="00DD1983"/>
    <w:rsid w:val="00DD33E2"/>
    <w:rsid w:val="00DD3589"/>
    <w:rsid w:val="00DD45CD"/>
    <w:rsid w:val="00DD4A32"/>
    <w:rsid w:val="00DD4BD4"/>
    <w:rsid w:val="00DD5450"/>
    <w:rsid w:val="00DD57B3"/>
    <w:rsid w:val="00DD6413"/>
    <w:rsid w:val="00DD7134"/>
    <w:rsid w:val="00DE0050"/>
    <w:rsid w:val="00DE04E2"/>
    <w:rsid w:val="00DE0BB7"/>
    <w:rsid w:val="00DE16D4"/>
    <w:rsid w:val="00DE2838"/>
    <w:rsid w:val="00DE2C53"/>
    <w:rsid w:val="00DE32CE"/>
    <w:rsid w:val="00DE371E"/>
    <w:rsid w:val="00DE3D97"/>
    <w:rsid w:val="00DE5931"/>
    <w:rsid w:val="00DE5D98"/>
    <w:rsid w:val="00DE7012"/>
    <w:rsid w:val="00DE7D3F"/>
    <w:rsid w:val="00DF087F"/>
    <w:rsid w:val="00DF126F"/>
    <w:rsid w:val="00DF2BC5"/>
    <w:rsid w:val="00DF30DB"/>
    <w:rsid w:val="00DF598A"/>
    <w:rsid w:val="00DF5D89"/>
    <w:rsid w:val="00DF78FD"/>
    <w:rsid w:val="00E018A7"/>
    <w:rsid w:val="00E02F16"/>
    <w:rsid w:val="00E03792"/>
    <w:rsid w:val="00E047D6"/>
    <w:rsid w:val="00E04ED1"/>
    <w:rsid w:val="00E0557C"/>
    <w:rsid w:val="00E0561E"/>
    <w:rsid w:val="00E07FEB"/>
    <w:rsid w:val="00E12791"/>
    <w:rsid w:val="00E12AD8"/>
    <w:rsid w:val="00E20052"/>
    <w:rsid w:val="00E21192"/>
    <w:rsid w:val="00E231A1"/>
    <w:rsid w:val="00E23C07"/>
    <w:rsid w:val="00E2504B"/>
    <w:rsid w:val="00E25176"/>
    <w:rsid w:val="00E27C52"/>
    <w:rsid w:val="00E27EA4"/>
    <w:rsid w:val="00E31D02"/>
    <w:rsid w:val="00E35E26"/>
    <w:rsid w:val="00E35EC0"/>
    <w:rsid w:val="00E41346"/>
    <w:rsid w:val="00E41A3B"/>
    <w:rsid w:val="00E41DDD"/>
    <w:rsid w:val="00E42742"/>
    <w:rsid w:val="00E43093"/>
    <w:rsid w:val="00E4364F"/>
    <w:rsid w:val="00E45084"/>
    <w:rsid w:val="00E4515C"/>
    <w:rsid w:val="00E45727"/>
    <w:rsid w:val="00E47189"/>
    <w:rsid w:val="00E47295"/>
    <w:rsid w:val="00E4751F"/>
    <w:rsid w:val="00E52B38"/>
    <w:rsid w:val="00E53E5C"/>
    <w:rsid w:val="00E5410E"/>
    <w:rsid w:val="00E54F96"/>
    <w:rsid w:val="00E6108C"/>
    <w:rsid w:val="00E61ABC"/>
    <w:rsid w:val="00E62BE2"/>
    <w:rsid w:val="00E62CB6"/>
    <w:rsid w:val="00E63D9F"/>
    <w:rsid w:val="00E6476A"/>
    <w:rsid w:val="00E64E9D"/>
    <w:rsid w:val="00E67586"/>
    <w:rsid w:val="00E677BC"/>
    <w:rsid w:val="00E72A46"/>
    <w:rsid w:val="00E734CC"/>
    <w:rsid w:val="00E7635E"/>
    <w:rsid w:val="00E7754B"/>
    <w:rsid w:val="00E77F8E"/>
    <w:rsid w:val="00E80DB5"/>
    <w:rsid w:val="00E812F1"/>
    <w:rsid w:val="00E84E68"/>
    <w:rsid w:val="00E9122E"/>
    <w:rsid w:val="00E95720"/>
    <w:rsid w:val="00E95C61"/>
    <w:rsid w:val="00E976D2"/>
    <w:rsid w:val="00E9790D"/>
    <w:rsid w:val="00EA0339"/>
    <w:rsid w:val="00EA2300"/>
    <w:rsid w:val="00EA6CAF"/>
    <w:rsid w:val="00EB0CFE"/>
    <w:rsid w:val="00EB1053"/>
    <w:rsid w:val="00EB3BEE"/>
    <w:rsid w:val="00EB77A0"/>
    <w:rsid w:val="00EC0B85"/>
    <w:rsid w:val="00EC0CDC"/>
    <w:rsid w:val="00EC17B3"/>
    <w:rsid w:val="00EC2CB1"/>
    <w:rsid w:val="00EC2E49"/>
    <w:rsid w:val="00EC600F"/>
    <w:rsid w:val="00EC7BE8"/>
    <w:rsid w:val="00ED2358"/>
    <w:rsid w:val="00ED2430"/>
    <w:rsid w:val="00ED2B03"/>
    <w:rsid w:val="00ED6EC4"/>
    <w:rsid w:val="00EE1361"/>
    <w:rsid w:val="00EE3D0B"/>
    <w:rsid w:val="00EE5223"/>
    <w:rsid w:val="00EF0243"/>
    <w:rsid w:val="00EF041D"/>
    <w:rsid w:val="00EF07CE"/>
    <w:rsid w:val="00EF2BFA"/>
    <w:rsid w:val="00EF46AD"/>
    <w:rsid w:val="00EF6A51"/>
    <w:rsid w:val="00F004E7"/>
    <w:rsid w:val="00F01101"/>
    <w:rsid w:val="00F03653"/>
    <w:rsid w:val="00F05C43"/>
    <w:rsid w:val="00F079D3"/>
    <w:rsid w:val="00F135D8"/>
    <w:rsid w:val="00F1437C"/>
    <w:rsid w:val="00F14F71"/>
    <w:rsid w:val="00F217A9"/>
    <w:rsid w:val="00F224F4"/>
    <w:rsid w:val="00F23357"/>
    <w:rsid w:val="00F250B3"/>
    <w:rsid w:val="00F27889"/>
    <w:rsid w:val="00F3324F"/>
    <w:rsid w:val="00F33D8E"/>
    <w:rsid w:val="00F34180"/>
    <w:rsid w:val="00F36843"/>
    <w:rsid w:val="00F40A42"/>
    <w:rsid w:val="00F43844"/>
    <w:rsid w:val="00F4681C"/>
    <w:rsid w:val="00F50450"/>
    <w:rsid w:val="00F50E0E"/>
    <w:rsid w:val="00F51A46"/>
    <w:rsid w:val="00F51A4A"/>
    <w:rsid w:val="00F52335"/>
    <w:rsid w:val="00F52F41"/>
    <w:rsid w:val="00F5326D"/>
    <w:rsid w:val="00F566D0"/>
    <w:rsid w:val="00F6331C"/>
    <w:rsid w:val="00F66018"/>
    <w:rsid w:val="00F66365"/>
    <w:rsid w:val="00F66C42"/>
    <w:rsid w:val="00F72300"/>
    <w:rsid w:val="00F729A1"/>
    <w:rsid w:val="00F734CA"/>
    <w:rsid w:val="00F77FB5"/>
    <w:rsid w:val="00F805CE"/>
    <w:rsid w:val="00F81004"/>
    <w:rsid w:val="00F81791"/>
    <w:rsid w:val="00F81BEE"/>
    <w:rsid w:val="00F83C61"/>
    <w:rsid w:val="00F8542F"/>
    <w:rsid w:val="00F85ED6"/>
    <w:rsid w:val="00F907AA"/>
    <w:rsid w:val="00F921E5"/>
    <w:rsid w:val="00F92E87"/>
    <w:rsid w:val="00F94CE2"/>
    <w:rsid w:val="00F95257"/>
    <w:rsid w:val="00F9581C"/>
    <w:rsid w:val="00F95B1D"/>
    <w:rsid w:val="00F95CC9"/>
    <w:rsid w:val="00F95E1F"/>
    <w:rsid w:val="00F97BC6"/>
    <w:rsid w:val="00FA4876"/>
    <w:rsid w:val="00FA4DA8"/>
    <w:rsid w:val="00FA4E0A"/>
    <w:rsid w:val="00FA5821"/>
    <w:rsid w:val="00FA73E2"/>
    <w:rsid w:val="00FB056F"/>
    <w:rsid w:val="00FB408F"/>
    <w:rsid w:val="00FB4E7B"/>
    <w:rsid w:val="00FB5604"/>
    <w:rsid w:val="00FB5744"/>
    <w:rsid w:val="00FB6E77"/>
    <w:rsid w:val="00FC041D"/>
    <w:rsid w:val="00FC09B5"/>
    <w:rsid w:val="00FC0F32"/>
    <w:rsid w:val="00FC216C"/>
    <w:rsid w:val="00FC39A4"/>
    <w:rsid w:val="00FC3D42"/>
    <w:rsid w:val="00FC4BFE"/>
    <w:rsid w:val="00FC4CA3"/>
    <w:rsid w:val="00FC5072"/>
    <w:rsid w:val="00FC6DD9"/>
    <w:rsid w:val="00FD1DDF"/>
    <w:rsid w:val="00FD2B0E"/>
    <w:rsid w:val="00FD32B1"/>
    <w:rsid w:val="00FD4ECD"/>
    <w:rsid w:val="00FD645A"/>
    <w:rsid w:val="00FD7355"/>
    <w:rsid w:val="00FE0EC1"/>
    <w:rsid w:val="00FE4CFB"/>
    <w:rsid w:val="00FE6B45"/>
    <w:rsid w:val="00FE6E55"/>
    <w:rsid w:val="00FF076E"/>
    <w:rsid w:val="00FF0B5E"/>
    <w:rsid w:val="00FF2350"/>
    <w:rsid w:val="00FF2CD0"/>
    <w:rsid w:val="00FF31F7"/>
    <w:rsid w:val="00FF35EC"/>
    <w:rsid w:val="00FF5A3C"/>
    <w:rsid w:val="00FF6756"/>
    <w:rsid w:val="00FF7E1E"/>
    <w:rsid w:val="00FF7EB7"/>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table" w:styleId="Tablaconcuadrcula">
    <w:name w:val="Table Grid"/>
    <w:basedOn w:val="Tablanormal"/>
    <w:uiPriority w:val="99"/>
    <w:rsid w:val="006405E9"/>
    <w:pPr>
      <w:spacing w:after="0" w:line="240" w:lineRule="auto"/>
    </w:pPr>
    <w:rPr>
      <w:rFonts w:ascii="Times New Roman" w:eastAsia="Times New Roman" w:hAnsi="Times New Roman" w:cs="Times New Roman"/>
      <w:sz w:val="20"/>
      <w:szCs w:val="20"/>
      <w:lang w:val="es-ES_tradnl"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6405E9"/>
    <w:rPr>
      <w:rFonts w:ascii="Tahoma" w:hAnsi="Tahoma" w:cs="Tahoma"/>
      <w:sz w:val="16"/>
      <w:szCs w:val="16"/>
    </w:rPr>
  </w:style>
  <w:style w:type="character" w:customStyle="1" w:styleId="TextodegloboCar">
    <w:name w:val="Texto de globo Car"/>
    <w:basedOn w:val="Fuentedeprrafopredeter"/>
    <w:link w:val="Textodeglobo"/>
    <w:uiPriority w:val="99"/>
    <w:semiHidden/>
    <w:rsid w:val="006405E9"/>
    <w:rPr>
      <w:rFonts w:ascii="Tahoma" w:hAnsi="Tahoma" w:cs="Tahoma"/>
      <w:sz w:val="16"/>
      <w:szCs w:val="16"/>
      <w:lang w:val="en-US"/>
    </w:rPr>
  </w:style>
  <w:style w:type="paragraph" w:styleId="Encabezado">
    <w:name w:val="header"/>
    <w:basedOn w:val="Normal"/>
    <w:link w:val="EncabezadoCar"/>
    <w:uiPriority w:val="99"/>
    <w:unhideWhenUsed/>
    <w:rsid w:val="00A12ED0"/>
    <w:pPr>
      <w:tabs>
        <w:tab w:val="center" w:pos="4252"/>
        <w:tab w:val="right" w:pos="8504"/>
      </w:tabs>
    </w:pPr>
  </w:style>
  <w:style w:type="character" w:customStyle="1" w:styleId="EncabezadoCar">
    <w:name w:val="Encabezado Car"/>
    <w:basedOn w:val="Fuentedeprrafopredeter"/>
    <w:link w:val="Encabezado"/>
    <w:uiPriority w:val="99"/>
    <w:rsid w:val="00A12ED0"/>
    <w:rPr>
      <w:lang w:val="en-US"/>
    </w:rPr>
  </w:style>
  <w:style w:type="paragraph" w:styleId="Piedepgina">
    <w:name w:val="footer"/>
    <w:basedOn w:val="Normal"/>
    <w:link w:val="PiedepginaCar"/>
    <w:uiPriority w:val="99"/>
    <w:unhideWhenUsed/>
    <w:rsid w:val="00A12ED0"/>
    <w:pPr>
      <w:tabs>
        <w:tab w:val="center" w:pos="4252"/>
        <w:tab w:val="right" w:pos="8504"/>
      </w:tabs>
    </w:pPr>
  </w:style>
  <w:style w:type="character" w:customStyle="1" w:styleId="PiedepginaCar">
    <w:name w:val="Pie de página Car"/>
    <w:basedOn w:val="Fuentedeprrafopredeter"/>
    <w:link w:val="Piedepgina"/>
    <w:uiPriority w:val="99"/>
    <w:rsid w:val="00A12ED0"/>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table" w:styleId="Tablaconcuadrcula">
    <w:name w:val="Table Grid"/>
    <w:basedOn w:val="Tablanormal"/>
    <w:uiPriority w:val="99"/>
    <w:rsid w:val="006405E9"/>
    <w:pPr>
      <w:spacing w:after="0" w:line="240" w:lineRule="auto"/>
    </w:pPr>
    <w:rPr>
      <w:rFonts w:ascii="Times New Roman" w:eastAsia="Times New Roman" w:hAnsi="Times New Roman" w:cs="Times New Roman"/>
      <w:sz w:val="20"/>
      <w:szCs w:val="20"/>
      <w:lang w:val="es-ES_tradnl"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6405E9"/>
    <w:rPr>
      <w:rFonts w:ascii="Tahoma" w:hAnsi="Tahoma" w:cs="Tahoma"/>
      <w:sz w:val="16"/>
      <w:szCs w:val="16"/>
    </w:rPr>
  </w:style>
  <w:style w:type="character" w:customStyle="1" w:styleId="TextodegloboCar">
    <w:name w:val="Texto de globo Car"/>
    <w:basedOn w:val="Fuentedeprrafopredeter"/>
    <w:link w:val="Textodeglobo"/>
    <w:uiPriority w:val="99"/>
    <w:semiHidden/>
    <w:rsid w:val="006405E9"/>
    <w:rPr>
      <w:rFonts w:ascii="Tahoma" w:hAnsi="Tahoma" w:cs="Tahoma"/>
      <w:sz w:val="16"/>
      <w:szCs w:val="16"/>
      <w:lang w:val="en-US"/>
    </w:rPr>
  </w:style>
  <w:style w:type="paragraph" w:styleId="Encabezado">
    <w:name w:val="header"/>
    <w:basedOn w:val="Normal"/>
    <w:link w:val="EncabezadoCar"/>
    <w:uiPriority w:val="99"/>
    <w:unhideWhenUsed/>
    <w:rsid w:val="00A12ED0"/>
    <w:pPr>
      <w:tabs>
        <w:tab w:val="center" w:pos="4252"/>
        <w:tab w:val="right" w:pos="8504"/>
      </w:tabs>
    </w:pPr>
  </w:style>
  <w:style w:type="character" w:customStyle="1" w:styleId="EncabezadoCar">
    <w:name w:val="Encabezado Car"/>
    <w:basedOn w:val="Fuentedeprrafopredeter"/>
    <w:link w:val="Encabezado"/>
    <w:uiPriority w:val="99"/>
    <w:rsid w:val="00A12ED0"/>
    <w:rPr>
      <w:lang w:val="en-US"/>
    </w:rPr>
  </w:style>
  <w:style w:type="paragraph" w:styleId="Piedepgina">
    <w:name w:val="footer"/>
    <w:basedOn w:val="Normal"/>
    <w:link w:val="PiedepginaCar"/>
    <w:uiPriority w:val="99"/>
    <w:unhideWhenUsed/>
    <w:rsid w:val="00A12ED0"/>
    <w:pPr>
      <w:tabs>
        <w:tab w:val="center" w:pos="4252"/>
        <w:tab w:val="right" w:pos="8504"/>
      </w:tabs>
    </w:pPr>
  </w:style>
  <w:style w:type="character" w:customStyle="1" w:styleId="PiedepginaCar">
    <w:name w:val="Pie de página Car"/>
    <w:basedOn w:val="Fuentedeprrafopredeter"/>
    <w:link w:val="Piedepgina"/>
    <w:uiPriority w:val="99"/>
    <w:rsid w:val="00A12ED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847</Words>
  <Characters>10163</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1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Z, ARIADNA</dc:creator>
  <cp:lastModifiedBy>SANZ, ARIADNA</cp:lastModifiedBy>
  <cp:revision>4</cp:revision>
  <dcterms:created xsi:type="dcterms:W3CDTF">2016-10-03T09:51:00Z</dcterms:created>
  <dcterms:modified xsi:type="dcterms:W3CDTF">2016-10-03T11:39:00Z</dcterms:modified>
</cp:coreProperties>
</file>